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7740" w:rsidP="003F7740" w:rsidRDefault="003F7740" w14:paraId="64A85830" w14:textId="77777777">
      <w:pPr>
        <w:spacing w:line="480" w:lineRule="auto"/>
        <w:jc w:val="both"/>
        <w:rPr>
          <w:rFonts w:ascii="Times New Roman" w:hAnsi="Times New Roman" w:eastAsia="Times New Roman" w:cs="Times New Roman"/>
          <w:lang w:val="en-US"/>
        </w:rPr>
      </w:pPr>
      <w:r w:rsidRPr="45F7C556">
        <w:rPr>
          <w:rFonts w:ascii="Times New Roman" w:hAnsi="Times New Roman" w:eastAsia="Times New Roman" w:cs="Times New Roman"/>
          <w:b/>
          <w:lang w:val="en-US"/>
        </w:rPr>
        <w:t>Table</w:t>
      </w:r>
      <w:r>
        <w:rPr>
          <w:rFonts w:ascii="Times New Roman" w:hAnsi="Times New Roman" w:eastAsia="Times New Roman" w:cs="Times New Roman"/>
          <w:b/>
          <w:lang w:val="en-US"/>
        </w:rPr>
        <w:t xml:space="preserve"> S1</w:t>
      </w:r>
      <w:r w:rsidRPr="45F7C556">
        <w:rPr>
          <w:rFonts w:ascii="Times New Roman" w:hAnsi="Times New Roman" w:eastAsia="Times New Roman" w:cs="Times New Roman"/>
          <w:b/>
          <w:lang w:val="en-US"/>
        </w:rPr>
        <w:t>.</w:t>
      </w:r>
      <w:r w:rsidRPr="45F7C556">
        <w:rPr>
          <w:rFonts w:ascii="Times New Roman" w:hAnsi="Times New Roman" w:eastAsia="Times New Roman" w:cs="Times New Roman"/>
          <w:lang w:val="en-US"/>
        </w:rPr>
        <w:t xml:space="preserve"> Vienna Drosophila Resource Center (VDRC) RNAi lines used in the experiments. VDRC RNAi line genetic backgrounds are </w:t>
      </w:r>
      <w:r w:rsidRPr="6AE651EB">
        <w:rPr>
          <w:rFonts w:ascii="Times New Roman" w:hAnsi="Times New Roman" w:eastAsia="Times New Roman" w:cs="Times New Roman"/>
          <w:i/>
          <w:lang w:val="en-US"/>
        </w:rPr>
        <w:t>w</w:t>
      </w:r>
      <w:r w:rsidRPr="6AE651EB">
        <w:rPr>
          <w:rFonts w:ascii="Times New Roman" w:hAnsi="Times New Roman" w:eastAsia="Times New Roman" w:cs="Times New Roman"/>
          <w:i/>
          <w:vertAlign w:val="superscript"/>
          <w:lang w:val="en-US"/>
        </w:rPr>
        <w:t>1118</w:t>
      </w:r>
      <w:r w:rsidRPr="45F7C556">
        <w:rPr>
          <w:rFonts w:ascii="Times New Roman" w:hAnsi="Times New Roman" w:eastAsia="Times New Roman" w:cs="Times New Roman"/>
          <w:vertAlign w:val="superscript"/>
          <w:lang w:val="en-US"/>
        </w:rPr>
        <w:t xml:space="preserve"> </w:t>
      </w:r>
      <w:r w:rsidRPr="45F7C556">
        <w:rPr>
          <w:rFonts w:ascii="Times New Roman" w:hAnsi="Times New Roman" w:eastAsia="Times New Roman" w:cs="Times New Roman"/>
          <w:lang w:val="en-US"/>
        </w:rPr>
        <w:t>#6000 for the GD library (</w:t>
      </w:r>
      <w:proofErr w:type="spellStart"/>
      <w:r w:rsidRPr="0652E934">
        <w:rPr>
          <w:rFonts w:ascii="Times New Roman" w:hAnsi="Times New Roman" w:eastAsia="Times New Roman" w:cs="Times New Roman"/>
          <w:i/>
          <w:lang w:val="en-US"/>
        </w:rPr>
        <w:t>w</w:t>
      </w:r>
      <w:r w:rsidRPr="0652E934">
        <w:rPr>
          <w:rFonts w:ascii="Times New Roman" w:hAnsi="Times New Roman" w:eastAsia="Times New Roman" w:cs="Times New Roman"/>
          <w:i/>
          <w:vertAlign w:val="superscript"/>
          <w:lang w:val="en-US"/>
        </w:rPr>
        <w:t>GD</w:t>
      </w:r>
      <w:proofErr w:type="spellEnd"/>
      <w:r w:rsidRPr="45F7C556">
        <w:rPr>
          <w:rFonts w:ascii="Times New Roman" w:hAnsi="Times New Roman" w:eastAsia="Times New Roman" w:cs="Times New Roman"/>
          <w:lang w:val="en-US"/>
        </w:rPr>
        <w:t>) and #60100 for the KK library (</w:t>
      </w:r>
      <w:proofErr w:type="spellStart"/>
      <w:r w:rsidRPr="0652E934">
        <w:rPr>
          <w:rFonts w:ascii="Times New Roman" w:hAnsi="Times New Roman" w:eastAsia="Times New Roman" w:cs="Times New Roman"/>
          <w:i/>
          <w:lang w:val="en-US"/>
        </w:rPr>
        <w:t>w</w:t>
      </w:r>
      <w:r w:rsidRPr="0652E934">
        <w:rPr>
          <w:rFonts w:ascii="Times New Roman" w:hAnsi="Times New Roman" w:eastAsia="Times New Roman" w:cs="Times New Roman"/>
          <w:i/>
          <w:vertAlign w:val="superscript"/>
          <w:lang w:val="en-US"/>
        </w:rPr>
        <w:t>KK</w:t>
      </w:r>
      <w:proofErr w:type="spellEnd"/>
      <w:r w:rsidRPr="45F7C556">
        <w:rPr>
          <w:rFonts w:ascii="Times New Roman" w:hAnsi="Times New Roman" w:eastAsia="Times New Roman" w:cs="Times New Roman"/>
          <w:lang w:val="en-US"/>
        </w:rPr>
        <w:t>).</w:t>
      </w:r>
    </w:p>
    <w:tbl>
      <w:tblPr>
        <w:tblStyle w:val="TableGrid"/>
        <w:tblW w:w="12753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586"/>
        <w:gridCol w:w="5084"/>
        <w:gridCol w:w="1405"/>
        <w:gridCol w:w="2410"/>
        <w:gridCol w:w="2268"/>
      </w:tblGrid>
      <w:tr w:rsidRPr="00713DD1" w:rsidR="003F7740" w:rsidTr="00A95668" w14:paraId="34FCF812" w14:textId="77777777">
        <w:tc>
          <w:tcPr>
            <w:tcW w:w="15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713DD1" w:rsidR="003F7740" w:rsidP="00A95668" w:rsidRDefault="003F7740" w14:paraId="294C1FE7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rget gene</w:t>
            </w:r>
          </w:p>
        </w:tc>
        <w:tc>
          <w:tcPr>
            <w:tcW w:w="50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713DD1" w:rsidR="003F7740" w:rsidP="00A95668" w:rsidRDefault="003F7740" w14:paraId="68709B0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F5F5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ene nam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40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OXPHOS complex association)</w:t>
            </w:r>
          </w:p>
        </w:tc>
        <w:tc>
          <w:tcPr>
            <w:tcW w:w="14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713DD1" w:rsidR="003F7740" w:rsidP="00A95668" w:rsidRDefault="003F7740" w14:paraId="42F98CDA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G ID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713DD1" w:rsidR="003F7740" w:rsidP="00A95668" w:rsidRDefault="003F7740" w14:paraId="7A9D7171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DRC ID</w:t>
            </w:r>
            <w:r w:rsidRPr="00713D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/ background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:rsidR="003F7740" w:rsidP="00A95668" w:rsidRDefault="003F7740" w14:paraId="0515EB9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serted chromosome</w:t>
            </w:r>
          </w:p>
        </w:tc>
      </w:tr>
      <w:tr w:rsidRPr="00D21B46" w:rsidR="003F7740" w:rsidTr="00A95668" w14:paraId="7A92B8F6" w14:textId="77777777">
        <w:tc>
          <w:tcPr>
            <w:tcW w:w="1586" w:type="dxa"/>
            <w:tcBorders>
              <w:top w:val="single" w:color="auto" w:sz="4" w:space="0"/>
            </w:tcBorders>
            <w:shd w:val="clear" w:color="auto" w:fill="auto"/>
          </w:tcPr>
          <w:p w:rsidRPr="00D21B46" w:rsidR="003F7740" w:rsidP="00A95668" w:rsidRDefault="003F7740" w14:paraId="67C5A50D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D-75</w:t>
            </w:r>
          </w:p>
        </w:tc>
        <w:tc>
          <w:tcPr>
            <w:tcW w:w="5084" w:type="dxa"/>
            <w:tcBorders>
              <w:top w:val="single" w:color="auto" w:sz="4" w:space="0"/>
            </w:tcBorders>
            <w:shd w:val="clear" w:color="auto" w:fill="auto"/>
          </w:tcPr>
          <w:p w:rsidRPr="00D21B46" w:rsidR="003F7740" w:rsidP="00A95668" w:rsidRDefault="003F7740" w14:paraId="2459CDC0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NADH dehydrogenase (ubiquinone) 75 </w:t>
            </w:r>
            <w:proofErr w:type="spellStart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kDa</w:t>
            </w:r>
            <w:proofErr w:type="spellEnd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subunit </w:t>
            </w:r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</w:t>
            </w:r>
            <w:proofErr w:type="spellEnd"/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05" w:type="dxa"/>
            <w:tcBorders>
              <w:top w:val="single" w:color="auto" w:sz="4" w:space="0"/>
            </w:tcBorders>
            <w:shd w:val="clear" w:color="auto" w:fill="auto"/>
          </w:tcPr>
          <w:p w:rsidRPr="00D21B46" w:rsidR="003F7740" w:rsidP="00A95668" w:rsidRDefault="003F7740" w14:paraId="2436F30D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</w:rPr>
              <w:t>CG2286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shd w:val="clear" w:color="auto" w:fill="auto"/>
          </w:tcPr>
          <w:p w:rsidRPr="00D21B46" w:rsidR="003F7740" w:rsidP="00A95668" w:rsidRDefault="003F7740" w14:paraId="6B170B51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52047/GD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 w:rsidR="003F7740" w:rsidP="00A95668" w:rsidRDefault="003F7740" w14:paraId="6E1A1B35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Pr="00D21B46" w:rsidR="003F7740" w:rsidTr="00A95668" w14:paraId="543BEE80" w14:textId="77777777">
        <w:tc>
          <w:tcPr>
            <w:tcW w:w="1586" w:type="dxa"/>
            <w:shd w:val="clear" w:color="auto" w:fill="auto"/>
          </w:tcPr>
          <w:p w:rsidRPr="00D21B46" w:rsidR="003F7740" w:rsidP="00A95668" w:rsidRDefault="003F7740" w14:paraId="69CEA72E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D-75</w:t>
            </w:r>
          </w:p>
        </w:tc>
        <w:tc>
          <w:tcPr>
            <w:tcW w:w="5084" w:type="dxa"/>
            <w:shd w:val="clear" w:color="auto" w:fill="auto"/>
          </w:tcPr>
          <w:p w:rsidRPr="00D21B46" w:rsidR="003F7740" w:rsidP="00A95668" w:rsidRDefault="003F7740" w14:paraId="37F08C9E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NADH dehydrogenase (ubiquinone) 75 </w:t>
            </w:r>
            <w:proofErr w:type="spellStart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kDa</w:t>
            </w:r>
            <w:proofErr w:type="spellEnd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subunit </w:t>
            </w:r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</w:t>
            </w:r>
            <w:proofErr w:type="spellEnd"/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 w:rsidRPr="00D21B46" w:rsidR="003F7740" w:rsidP="00A95668" w:rsidRDefault="003F7740" w14:paraId="224F5B5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</w:rPr>
              <w:t>CG2286</w:t>
            </w:r>
          </w:p>
        </w:tc>
        <w:tc>
          <w:tcPr>
            <w:tcW w:w="2410" w:type="dxa"/>
            <w:shd w:val="clear" w:color="auto" w:fill="auto"/>
          </w:tcPr>
          <w:p w:rsidRPr="00D21B46" w:rsidR="003F7740" w:rsidP="00A95668" w:rsidRDefault="003F7740" w14:paraId="59711A69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100733/KK</w:t>
            </w:r>
          </w:p>
        </w:tc>
        <w:tc>
          <w:tcPr>
            <w:tcW w:w="2268" w:type="dxa"/>
          </w:tcPr>
          <w:p w:rsidR="003F7740" w:rsidP="00A95668" w:rsidRDefault="003F7740" w14:paraId="630F123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Pr="00D21B46" w:rsidR="003F7740" w:rsidTr="00A95668" w14:paraId="2306238C" w14:textId="77777777">
        <w:tc>
          <w:tcPr>
            <w:tcW w:w="1586" w:type="dxa"/>
            <w:shd w:val="clear" w:color="auto" w:fill="auto"/>
          </w:tcPr>
          <w:p w:rsidRPr="00D21B46" w:rsidR="003F7740" w:rsidP="00A95668" w:rsidRDefault="003F7740" w14:paraId="1A3988C2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dhD</w:t>
            </w:r>
            <w:proofErr w:type="spellEnd"/>
          </w:p>
        </w:tc>
        <w:tc>
          <w:tcPr>
            <w:tcW w:w="5084" w:type="dxa"/>
            <w:shd w:val="clear" w:color="auto" w:fill="auto"/>
          </w:tcPr>
          <w:p w:rsidRPr="00D21B46" w:rsidR="003F7740" w:rsidP="00A95668" w:rsidRDefault="003F7740" w14:paraId="2C402F4D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</w:pPr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 xml:space="preserve">Succinate </w:t>
            </w:r>
            <w:proofErr w:type="spellStart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dehydrogenase</w:t>
            </w:r>
            <w:proofErr w:type="spellEnd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subunit</w:t>
            </w:r>
            <w:proofErr w:type="spellEnd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 xml:space="preserve"> D </w:t>
            </w:r>
            <w:r w:rsidRPr="00D21B4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</w:t>
            </w:r>
            <w:proofErr w:type="spellStart"/>
            <w:r w:rsidRPr="00D21B4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cII</w:t>
            </w:r>
            <w:proofErr w:type="spellEnd"/>
            <w:r w:rsidRPr="00D21B4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 w:rsidRPr="00D21B46" w:rsidR="003F7740" w:rsidP="00A95668" w:rsidRDefault="003F7740" w14:paraId="356378FC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</w:rPr>
              <w:t>CG10219</w:t>
            </w:r>
          </w:p>
        </w:tc>
        <w:tc>
          <w:tcPr>
            <w:tcW w:w="2410" w:type="dxa"/>
            <w:shd w:val="clear" w:color="auto" w:fill="auto"/>
          </w:tcPr>
          <w:p w:rsidRPr="00D21B46" w:rsidR="003F7740" w:rsidP="00A95668" w:rsidRDefault="003F7740" w14:paraId="4425377C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26776/GD</w:t>
            </w:r>
          </w:p>
        </w:tc>
        <w:tc>
          <w:tcPr>
            <w:tcW w:w="2268" w:type="dxa"/>
          </w:tcPr>
          <w:p w:rsidR="003F7740" w:rsidP="00A95668" w:rsidRDefault="003F7740" w14:paraId="62CE6504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Pr="00D21B46" w:rsidR="003F7740" w:rsidTr="00A95668" w14:paraId="65110206" w14:textId="77777777">
        <w:tc>
          <w:tcPr>
            <w:tcW w:w="1586" w:type="dxa"/>
            <w:shd w:val="clear" w:color="auto" w:fill="auto"/>
          </w:tcPr>
          <w:p w:rsidRPr="00D21B46" w:rsidR="003F7740" w:rsidP="00A95668" w:rsidRDefault="003F7740" w14:paraId="3D8E6436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dhD</w:t>
            </w:r>
            <w:proofErr w:type="spellEnd"/>
          </w:p>
        </w:tc>
        <w:tc>
          <w:tcPr>
            <w:tcW w:w="5084" w:type="dxa"/>
            <w:shd w:val="clear" w:color="auto" w:fill="auto"/>
          </w:tcPr>
          <w:p w:rsidRPr="00D21B46" w:rsidR="003F7740" w:rsidP="00A95668" w:rsidRDefault="003F7740" w14:paraId="1AA747DB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</w:pPr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 xml:space="preserve">Succinate </w:t>
            </w:r>
            <w:proofErr w:type="spellStart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dehydrogenase</w:t>
            </w:r>
            <w:proofErr w:type="spellEnd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subunit</w:t>
            </w:r>
            <w:proofErr w:type="spellEnd"/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 xml:space="preserve"> D </w:t>
            </w:r>
            <w:r w:rsidRPr="00D21B4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</w:t>
            </w:r>
            <w:proofErr w:type="spellStart"/>
            <w:r w:rsidRPr="00D21B4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cII</w:t>
            </w:r>
            <w:proofErr w:type="spellEnd"/>
            <w:r w:rsidRPr="00D21B4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 w:rsidRPr="00D21B46" w:rsidR="003F7740" w:rsidP="00A95668" w:rsidRDefault="003F7740" w14:paraId="1E7C670A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</w:rPr>
              <w:t>CG10219</w:t>
            </w:r>
          </w:p>
        </w:tc>
        <w:tc>
          <w:tcPr>
            <w:tcW w:w="2410" w:type="dxa"/>
            <w:shd w:val="clear" w:color="auto" w:fill="auto"/>
          </w:tcPr>
          <w:p w:rsidRPr="00D21B46" w:rsidR="003F7740" w:rsidP="00A95668" w:rsidRDefault="003F7740" w14:paraId="2589B33E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101739/KK</w:t>
            </w:r>
          </w:p>
        </w:tc>
        <w:tc>
          <w:tcPr>
            <w:tcW w:w="2268" w:type="dxa"/>
          </w:tcPr>
          <w:p w:rsidR="003F7740" w:rsidP="00A95668" w:rsidRDefault="003F7740" w14:paraId="2EAE0560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Pr="00D21B46" w:rsidR="003F7740" w:rsidTr="00A95668" w14:paraId="59100286" w14:textId="77777777">
        <w:tc>
          <w:tcPr>
            <w:tcW w:w="1586" w:type="dxa"/>
            <w:shd w:val="clear" w:color="auto" w:fill="auto"/>
          </w:tcPr>
          <w:p w:rsidRPr="00D21B46" w:rsidR="003F7740" w:rsidP="00A95668" w:rsidRDefault="003F7740" w14:paraId="58878B53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x</w:t>
            </w:r>
          </w:p>
        </w:tc>
        <w:tc>
          <w:tcPr>
            <w:tcW w:w="5084" w:type="dxa"/>
            <w:shd w:val="clear" w:color="auto" w:fill="auto"/>
          </w:tcPr>
          <w:p w:rsidRPr="00D21B46" w:rsidR="003F7740" w:rsidP="00A95668" w:rsidRDefault="003F7740" w14:paraId="62F8E59D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oxen </w:t>
            </w:r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II</w:t>
            </w:r>
            <w:proofErr w:type="spellEnd"/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 w:rsidRPr="00D21B46" w:rsidR="003F7740" w:rsidP="00A95668" w:rsidRDefault="003F7740" w14:paraId="018D988C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</w:rPr>
              <w:t>CG8764</w:t>
            </w:r>
          </w:p>
        </w:tc>
        <w:tc>
          <w:tcPr>
            <w:tcW w:w="2410" w:type="dxa"/>
            <w:shd w:val="clear" w:color="auto" w:fill="auto"/>
          </w:tcPr>
          <w:p w:rsidRPr="00D21B46" w:rsidR="003F7740" w:rsidP="00A95668" w:rsidRDefault="003F7740" w14:paraId="3021E48A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35829/GD</w:t>
            </w:r>
          </w:p>
        </w:tc>
        <w:tc>
          <w:tcPr>
            <w:tcW w:w="2268" w:type="dxa"/>
          </w:tcPr>
          <w:p w:rsidR="003F7740" w:rsidP="00A95668" w:rsidRDefault="003F7740" w14:paraId="1F494605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Pr="00D21B46" w:rsidR="003F7740" w:rsidTr="00A95668" w14:paraId="532748C1" w14:textId="77777777">
        <w:tc>
          <w:tcPr>
            <w:tcW w:w="1586" w:type="dxa"/>
            <w:shd w:val="clear" w:color="auto" w:fill="auto"/>
          </w:tcPr>
          <w:p w:rsidRPr="00D21B46" w:rsidR="003F7740" w:rsidP="00A95668" w:rsidRDefault="003F7740" w14:paraId="563DA290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UQCR-C1</w:t>
            </w:r>
          </w:p>
        </w:tc>
        <w:tc>
          <w:tcPr>
            <w:tcW w:w="5084" w:type="dxa"/>
            <w:shd w:val="clear" w:color="auto" w:fill="auto"/>
          </w:tcPr>
          <w:p w:rsidRPr="00D21B46" w:rsidR="003F7740" w:rsidP="00A95668" w:rsidRDefault="003F7740" w14:paraId="1592424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Ubiquinol-cytochrome c reductase core protein 1 </w:t>
            </w:r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II</w:t>
            </w:r>
            <w:proofErr w:type="spellEnd"/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 w:rsidRPr="00D21B46" w:rsidR="003F7740" w:rsidP="00A95668" w:rsidRDefault="003F7740" w14:paraId="27069BEE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</w:rPr>
              <w:t>CG3731</w:t>
            </w:r>
          </w:p>
        </w:tc>
        <w:tc>
          <w:tcPr>
            <w:tcW w:w="2410" w:type="dxa"/>
            <w:shd w:val="clear" w:color="auto" w:fill="auto"/>
          </w:tcPr>
          <w:p w:rsidRPr="00D21B46" w:rsidR="003F7740" w:rsidP="00A95668" w:rsidRDefault="003F7740" w14:paraId="4398BB06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40466/GD</w:t>
            </w:r>
          </w:p>
        </w:tc>
        <w:tc>
          <w:tcPr>
            <w:tcW w:w="2268" w:type="dxa"/>
          </w:tcPr>
          <w:p w:rsidR="003F7740" w:rsidP="00A95668" w:rsidRDefault="003F7740" w14:paraId="554BAC8C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Pr="00D21B46" w:rsidR="003F7740" w:rsidTr="00A95668" w14:paraId="56A2C95A" w14:textId="77777777">
        <w:tc>
          <w:tcPr>
            <w:tcW w:w="1586" w:type="dxa"/>
            <w:shd w:val="clear" w:color="auto" w:fill="auto"/>
          </w:tcPr>
          <w:p w:rsidRPr="00D21B46" w:rsidR="003F7740" w:rsidP="00A95668" w:rsidRDefault="003F7740" w14:paraId="251F0269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UQCR-C1</w:t>
            </w:r>
          </w:p>
        </w:tc>
        <w:tc>
          <w:tcPr>
            <w:tcW w:w="5084" w:type="dxa"/>
            <w:shd w:val="clear" w:color="auto" w:fill="auto"/>
          </w:tcPr>
          <w:p w:rsidRPr="00D21B46" w:rsidR="003F7740" w:rsidP="00A95668" w:rsidRDefault="003F7740" w14:paraId="31AC3802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Ubiquinol-cytochrome c reductase core protein 1 </w:t>
            </w:r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II</w:t>
            </w:r>
            <w:proofErr w:type="spellEnd"/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 w:rsidRPr="00D21B46" w:rsidR="003F7740" w:rsidP="00A95668" w:rsidRDefault="003F7740" w14:paraId="36ED719B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</w:rPr>
              <w:t>CG3731</w:t>
            </w:r>
          </w:p>
        </w:tc>
        <w:tc>
          <w:tcPr>
            <w:tcW w:w="2410" w:type="dxa"/>
            <w:shd w:val="clear" w:color="auto" w:fill="auto"/>
          </w:tcPr>
          <w:p w:rsidRPr="00D21B46" w:rsidR="003F7740" w:rsidP="00A95668" w:rsidRDefault="003F7740" w14:paraId="4E2C08B8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101350/KK</w:t>
            </w:r>
          </w:p>
        </w:tc>
        <w:tc>
          <w:tcPr>
            <w:tcW w:w="2268" w:type="dxa"/>
          </w:tcPr>
          <w:p w:rsidR="003F7740" w:rsidP="00A95668" w:rsidRDefault="003F7740" w14:paraId="0A576AA4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Pr="00D21B46" w:rsidR="003F7740" w:rsidTr="00A95668" w14:paraId="6DAD0B3A" w14:textId="77777777">
        <w:tc>
          <w:tcPr>
            <w:tcW w:w="1586" w:type="dxa"/>
            <w:shd w:val="clear" w:color="auto" w:fill="auto"/>
          </w:tcPr>
          <w:p w:rsidRPr="00D21B46" w:rsidR="003F7740" w:rsidP="00A95668" w:rsidRDefault="003F7740" w14:paraId="3E136F3E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COX5B</w:t>
            </w:r>
          </w:p>
        </w:tc>
        <w:tc>
          <w:tcPr>
            <w:tcW w:w="5084" w:type="dxa"/>
            <w:shd w:val="clear" w:color="auto" w:fill="auto"/>
          </w:tcPr>
          <w:p w:rsidRPr="00D21B46" w:rsidR="003F7740" w:rsidP="00A95668" w:rsidRDefault="003F7740" w14:paraId="0A9F666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Cytochrome c oxidase subunit 5B </w:t>
            </w:r>
            <w:r w:rsidRPr="00D21B4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0D21B4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IV</w:t>
            </w:r>
            <w:proofErr w:type="spellEnd"/>
            <w:r w:rsidRPr="00D21B4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 w:rsidRPr="00D21B46" w:rsidR="003F7740" w:rsidP="00A95668" w:rsidRDefault="003F7740" w14:paraId="202959B0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1B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11015</w:t>
            </w:r>
          </w:p>
        </w:tc>
        <w:tc>
          <w:tcPr>
            <w:tcW w:w="2410" w:type="dxa"/>
            <w:shd w:val="clear" w:color="auto" w:fill="auto"/>
          </w:tcPr>
          <w:p w:rsidRPr="00D21B46" w:rsidR="003F7740" w:rsidP="00A95668" w:rsidRDefault="003F7740" w14:paraId="6D62729A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#30892/GD</w:t>
            </w:r>
          </w:p>
        </w:tc>
        <w:tc>
          <w:tcPr>
            <w:tcW w:w="2268" w:type="dxa"/>
          </w:tcPr>
          <w:p w:rsidR="003F7740" w:rsidP="00A95668" w:rsidRDefault="003F7740" w14:paraId="74D36A97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Pr="00D21B46" w:rsidR="003F7740" w:rsidTr="00A95668" w14:paraId="24430DDF" w14:textId="77777777">
        <w:tc>
          <w:tcPr>
            <w:tcW w:w="1586" w:type="dxa"/>
            <w:shd w:val="clear" w:color="auto" w:fill="auto"/>
          </w:tcPr>
          <w:p w:rsidRPr="00D21B46" w:rsidR="003F7740" w:rsidP="00A95668" w:rsidRDefault="003F7740" w14:paraId="2294B153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COX5B</w:t>
            </w:r>
          </w:p>
        </w:tc>
        <w:tc>
          <w:tcPr>
            <w:tcW w:w="5084" w:type="dxa"/>
            <w:shd w:val="clear" w:color="auto" w:fill="auto"/>
          </w:tcPr>
          <w:p w:rsidRPr="00D21B46" w:rsidR="003F7740" w:rsidP="00A95668" w:rsidRDefault="003F7740" w14:paraId="3D637D5E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Cytochrome c oxidase subunit 5B </w:t>
            </w:r>
            <w:r w:rsidRPr="00D21B4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0D21B4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IV</w:t>
            </w:r>
            <w:proofErr w:type="spellEnd"/>
            <w:r w:rsidRPr="00D21B4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 w:rsidRPr="00D21B46" w:rsidR="003F7740" w:rsidP="00A95668" w:rsidRDefault="003F7740" w14:paraId="2CCD4C2D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21B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11015</w:t>
            </w:r>
          </w:p>
        </w:tc>
        <w:tc>
          <w:tcPr>
            <w:tcW w:w="2410" w:type="dxa"/>
            <w:shd w:val="clear" w:color="auto" w:fill="auto"/>
          </w:tcPr>
          <w:p w:rsidRPr="00D21B46" w:rsidR="003F7740" w:rsidP="00A95668" w:rsidRDefault="003F7740" w14:paraId="5AF029B2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21B4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#105769/KK</w:t>
            </w:r>
          </w:p>
        </w:tc>
        <w:tc>
          <w:tcPr>
            <w:tcW w:w="2268" w:type="dxa"/>
          </w:tcPr>
          <w:p w:rsidR="003F7740" w:rsidP="00A95668" w:rsidRDefault="003F7740" w14:paraId="4A7C7937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Pr="00713DD1" w:rsidR="003F7740" w:rsidTr="00A95668" w14:paraId="6EBFA719" w14:textId="77777777">
        <w:tc>
          <w:tcPr>
            <w:tcW w:w="1586" w:type="dxa"/>
            <w:shd w:val="clear" w:color="auto" w:fill="auto"/>
          </w:tcPr>
          <w:p w:rsidRPr="00713DD1" w:rsidR="003F7740" w:rsidP="00A95668" w:rsidRDefault="003F7740" w14:paraId="3B77E427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TPsynCF6</w:t>
            </w:r>
          </w:p>
        </w:tc>
        <w:tc>
          <w:tcPr>
            <w:tcW w:w="5084" w:type="dxa"/>
            <w:shd w:val="clear" w:color="auto" w:fill="auto"/>
          </w:tcPr>
          <w:p w:rsidRPr="00713DD1" w:rsidR="003F7740" w:rsidP="00A95668" w:rsidRDefault="003F7740" w14:paraId="0178723B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TP synthase, coupling factor 6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D40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r w:rsidRPr="00ED40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</w:t>
            </w:r>
            <w:proofErr w:type="spellEnd"/>
            <w:r w:rsidRPr="00ED40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 w:rsidRPr="00713DD1" w:rsidR="003F7740" w:rsidP="00A95668" w:rsidRDefault="003F7740" w14:paraId="04C2EE8B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3DD1">
              <w:rPr>
                <w:rFonts w:ascii="Times New Roman" w:hAnsi="Times New Roman" w:cs="Times New Roman"/>
                <w:sz w:val="22"/>
                <w:szCs w:val="22"/>
              </w:rPr>
              <w:t>CG4412</w:t>
            </w:r>
          </w:p>
        </w:tc>
        <w:tc>
          <w:tcPr>
            <w:tcW w:w="2410" w:type="dxa"/>
            <w:shd w:val="clear" w:color="auto" w:fill="auto"/>
          </w:tcPr>
          <w:p w:rsidRPr="00713DD1" w:rsidR="003F7740" w:rsidP="00A95668" w:rsidRDefault="003F7740" w14:paraId="45460B4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35385/ GD</w:t>
            </w:r>
          </w:p>
        </w:tc>
        <w:tc>
          <w:tcPr>
            <w:tcW w:w="2268" w:type="dxa"/>
          </w:tcPr>
          <w:p w:rsidR="003F7740" w:rsidP="00A95668" w:rsidRDefault="003F7740" w14:paraId="2B2CBF9D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Pr="00713DD1" w:rsidR="003F7740" w:rsidTr="00A95668" w14:paraId="6FF2EDCE" w14:textId="77777777">
        <w:tc>
          <w:tcPr>
            <w:tcW w:w="1586" w:type="dxa"/>
            <w:shd w:val="clear" w:color="auto" w:fill="auto"/>
          </w:tcPr>
          <w:p w:rsidRPr="00713DD1" w:rsidR="003F7740" w:rsidP="00A95668" w:rsidRDefault="003F7740" w14:paraId="497A6BB5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TPsynCF6</w:t>
            </w:r>
          </w:p>
        </w:tc>
        <w:tc>
          <w:tcPr>
            <w:tcW w:w="5084" w:type="dxa"/>
            <w:shd w:val="clear" w:color="auto" w:fill="auto"/>
          </w:tcPr>
          <w:p w:rsidRPr="00713DD1" w:rsidR="003F7740" w:rsidP="00A95668" w:rsidRDefault="003F7740" w14:paraId="7882E1BB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TP synthase, coupling factor 6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D40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r w:rsidRPr="00ED40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</w:t>
            </w:r>
            <w:proofErr w:type="spellEnd"/>
            <w:r w:rsidRPr="00ED40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 w:rsidRPr="00713DD1" w:rsidR="003F7740" w:rsidP="00A95668" w:rsidRDefault="003F7740" w14:paraId="501AC11D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3DD1">
              <w:rPr>
                <w:rFonts w:ascii="Times New Roman" w:hAnsi="Times New Roman" w:cs="Times New Roman"/>
                <w:sz w:val="22"/>
                <w:szCs w:val="22"/>
              </w:rPr>
              <w:t>CG4412</w:t>
            </w:r>
          </w:p>
        </w:tc>
        <w:tc>
          <w:tcPr>
            <w:tcW w:w="2410" w:type="dxa"/>
            <w:shd w:val="clear" w:color="auto" w:fill="auto"/>
          </w:tcPr>
          <w:p w:rsidRPr="00713DD1" w:rsidR="003F7740" w:rsidP="00A95668" w:rsidRDefault="003F7740" w14:paraId="2D6F4AE1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107826 /KK</w:t>
            </w:r>
          </w:p>
        </w:tc>
        <w:tc>
          <w:tcPr>
            <w:tcW w:w="2268" w:type="dxa"/>
          </w:tcPr>
          <w:p w:rsidR="003F7740" w:rsidP="00A95668" w:rsidRDefault="003F7740" w14:paraId="21986F4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Pr="00713DD1" w:rsidR="003F7740" w:rsidTr="00A95668" w14:paraId="6E9ED3ED" w14:textId="77777777">
        <w:tc>
          <w:tcPr>
            <w:tcW w:w="1586" w:type="dxa"/>
            <w:shd w:val="clear" w:color="auto" w:fill="auto"/>
          </w:tcPr>
          <w:p w:rsidRPr="00713DD1" w:rsidR="003F7740" w:rsidP="00A95668" w:rsidRDefault="003F7740" w14:paraId="5599FC4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ima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*</w:t>
            </w:r>
          </w:p>
        </w:tc>
        <w:tc>
          <w:tcPr>
            <w:tcW w:w="5084" w:type="dxa"/>
            <w:shd w:val="clear" w:color="auto" w:fill="auto"/>
          </w:tcPr>
          <w:p w:rsidRPr="00713DD1" w:rsidR="003F7740" w:rsidP="00A95668" w:rsidRDefault="003F7740" w14:paraId="0F7141F0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</w:t>
            </w:r>
            <w:r w:rsidRPr="00713D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milar</w:t>
            </w:r>
          </w:p>
        </w:tc>
        <w:tc>
          <w:tcPr>
            <w:tcW w:w="1405" w:type="dxa"/>
            <w:shd w:val="clear" w:color="auto" w:fill="auto"/>
          </w:tcPr>
          <w:p w:rsidRPr="00713DD1" w:rsidR="003F7740" w:rsidP="00A95668" w:rsidRDefault="003F7740" w14:paraId="06FB427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3DD1">
              <w:rPr>
                <w:rFonts w:ascii="Times New Roman" w:hAnsi="Times New Roman" w:cs="Times New Roman"/>
                <w:sz w:val="22"/>
                <w:szCs w:val="22"/>
              </w:rPr>
              <w:t>CG45051</w:t>
            </w:r>
          </w:p>
        </w:tc>
        <w:tc>
          <w:tcPr>
            <w:tcW w:w="2410" w:type="dxa"/>
            <w:shd w:val="clear" w:color="auto" w:fill="auto"/>
          </w:tcPr>
          <w:p w:rsidRPr="00713DD1" w:rsidR="003F7740" w:rsidP="00A95668" w:rsidRDefault="003F7740" w14:paraId="7032BF5A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106504 /KK</w:t>
            </w:r>
          </w:p>
        </w:tc>
        <w:tc>
          <w:tcPr>
            <w:tcW w:w="2268" w:type="dxa"/>
          </w:tcPr>
          <w:p w:rsidR="003F7740" w:rsidP="00A95668" w:rsidRDefault="003F7740" w14:paraId="65E3C8E5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Pr="00713DD1" w:rsidR="003F7740" w:rsidTr="00A95668" w14:paraId="4CED25E1" w14:textId="77777777">
        <w:tc>
          <w:tcPr>
            <w:tcW w:w="1586" w:type="dxa"/>
            <w:shd w:val="clear" w:color="auto" w:fill="auto"/>
          </w:tcPr>
          <w:p w:rsidRPr="00713DD1" w:rsidR="003F7740" w:rsidP="00A95668" w:rsidRDefault="003F7740" w14:paraId="5E352A06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Ldh</w:t>
            </w:r>
            <w:proofErr w:type="spellEnd"/>
          </w:p>
        </w:tc>
        <w:tc>
          <w:tcPr>
            <w:tcW w:w="5084" w:type="dxa"/>
            <w:shd w:val="clear" w:color="auto" w:fill="auto"/>
          </w:tcPr>
          <w:p w:rsidR="003F7740" w:rsidP="00A95668" w:rsidRDefault="003F7740" w14:paraId="389A1CD8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Lactate dehydrogenase</w:t>
            </w:r>
          </w:p>
        </w:tc>
        <w:tc>
          <w:tcPr>
            <w:tcW w:w="1405" w:type="dxa"/>
            <w:shd w:val="clear" w:color="auto" w:fill="auto"/>
          </w:tcPr>
          <w:p w:rsidRPr="00713DD1" w:rsidR="003F7740" w:rsidP="00A95668" w:rsidRDefault="003F7740" w14:paraId="0B515D31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G10160</w:t>
            </w:r>
          </w:p>
        </w:tc>
        <w:tc>
          <w:tcPr>
            <w:tcW w:w="2410" w:type="dxa"/>
            <w:shd w:val="clear" w:color="auto" w:fill="auto"/>
          </w:tcPr>
          <w:p w:rsidRPr="00713DD1" w:rsidR="003F7740" w:rsidP="00A95668" w:rsidRDefault="003F7740" w14:paraId="4B70E8A8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31192GD</w:t>
            </w:r>
          </w:p>
        </w:tc>
        <w:tc>
          <w:tcPr>
            <w:tcW w:w="2268" w:type="dxa"/>
          </w:tcPr>
          <w:p w:rsidR="003F7740" w:rsidP="00A95668" w:rsidRDefault="003F7740" w14:paraId="459A564A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Pr="00713DD1" w:rsidR="003F7740" w:rsidTr="00A95668" w14:paraId="5B7F5616" w14:textId="77777777">
        <w:tc>
          <w:tcPr>
            <w:tcW w:w="1586" w:type="dxa"/>
            <w:shd w:val="clear" w:color="auto" w:fill="auto"/>
          </w:tcPr>
          <w:p w:rsidRPr="00713DD1" w:rsidR="003F7740" w:rsidP="00A95668" w:rsidRDefault="003F7740" w14:paraId="40D31024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od1</w:t>
            </w:r>
          </w:p>
        </w:tc>
        <w:tc>
          <w:tcPr>
            <w:tcW w:w="5084" w:type="dxa"/>
            <w:shd w:val="clear" w:color="auto" w:fill="auto"/>
          </w:tcPr>
          <w:p w:rsidRPr="00713DD1" w:rsidR="003F7740" w:rsidP="00A95668" w:rsidRDefault="003F7740" w14:paraId="7C1F0207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uperoxide dismutase 1</w:t>
            </w:r>
          </w:p>
        </w:tc>
        <w:tc>
          <w:tcPr>
            <w:tcW w:w="1405" w:type="dxa"/>
            <w:shd w:val="clear" w:color="auto" w:fill="auto"/>
          </w:tcPr>
          <w:p w:rsidRPr="00713DD1" w:rsidR="003F7740" w:rsidP="00A95668" w:rsidRDefault="003F7740" w14:paraId="4C9DB549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3DD1">
              <w:rPr>
                <w:rFonts w:ascii="Times New Roman" w:hAnsi="Times New Roman" w:cs="Times New Roman"/>
                <w:sz w:val="22"/>
                <w:szCs w:val="22"/>
              </w:rPr>
              <w:t>CG11793</w:t>
            </w:r>
          </w:p>
        </w:tc>
        <w:tc>
          <w:tcPr>
            <w:tcW w:w="2410" w:type="dxa"/>
            <w:shd w:val="clear" w:color="auto" w:fill="auto"/>
          </w:tcPr>
          <w:p w:rsidRPr="00713DD1" w:rsidR="003F7740" w:rsidP="00A95668" w:rsidRDefault="003F7740" w14:paraId="59409D31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31551 /GD</w:t>
            </w:r>
          </w:p>
        </w:tc>
        <w:tc>
          <w:tcPr>
            <w:tcW w:w="2268" w:type="dxa"/>
          </w:tcPr>
          <w:p w:rsidRPr="00713DD1" w:rsidR="003F7740" w:rsidP="00A95668" w:rsidRDefault="003F7740" w14:paraId="1EDB3B51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Pr="00713DD1" w:rsidR="003F7740" w:rsidTr="00A95668" w14:paraId="4291AD2B" w14:textId="77777777">
        <w:tc>
          <w:tcPr>
            <w:tcW w:w="1586" w:type="dxa"/>
            <w:shd w:val="clear" w:color="auto" w:fill="auto"/>
          </w:tcPr>
          <w:p w:rsidRPr="00713DD1" w:rsidR="003F7740" w:rsidP="00A95668" w:rsidRDefault="003F7740" w14:paraId="3F1664A8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od2</w:t>
            </w:r>
          </w:p>
        </w:tc>
        <w:tc>
          <w:tcPr>
            <w:tcW w:w="5084" w:type="dxa"/>
            <w:shd w:val="clear" w:color="auto" w:fill="auto"/>
          </w:tcPr>
          <w:p w:rsidRPr="00713DD1" w:rsidR="003F7740" w:rsidP="00A95668" w:rsidRDefault="003F7740" w14:paraId="592052A0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uperoxide dismutase 2</w:t>
            </w:r>
          </w:p>
        </w:tc>
        <w:tc>
          <w:tcPr>
            <w:tcW w:w="1405" w:type="dxa"/>
            <w:shd w:val="clear" w:color="auto" w:fill="auto"/>
          </w:tcPr>
          <w:p w:rsidRPr="00713DD1" w:rsidR="003F7740" w:rsidP="00A95668" w:rsidRDefault="003F7740" w14:paraId="480EBCE9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3DD1">
              <w:rPr>
                <w:rFonts w:ascii="Times New Roman" w:hAnsi="Times New Roman" w:cs="Times New Roman"/>
                <w:sz w:val="22"/>
                <w:szCs w:val="22"/>
              </w:rPr>
              <w:t>CG8905</w:t>
            </w:r>
          </w:p>
        </w:tc>
        <w:tc>
          <w:tcPr>
            <w:tcW w:w="2410" w:type="dxa"/>
            <w:shd w:val="clear" w:color="auto" w:fill="auto"/>
          </w:tcPr>
          <w:p w:rsidRPr="00713DD1" w:rsidR="003F7740" w:rsidP="00A95668" w:rsidRDefault="003F7740" w14:paraId="787208FD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42162 /GD</w:t>
            </w:r>
          </w:p>
        </w:tc>
        <w:tc>
          <w:tcPr>
            <w:tcW w:w="2268" w:type="dxa"/>
          </w:tcPr>
          <w:p w:rsidRPr="00713DD1" w:rsidR="003F7740" w:rsidP="00A95668" w:rsidRDefault="003F7740" w14:paraId="49CFC3A7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Pr="00713DD1" w:rsidR="003F7740" w:rsidTr="00A95668" w14:paraId="2681FEA1" w14:textId="77777777">
        <w:trPr>
          <w:trHeight w:val="180"/>
        </w:trPr>
        <w:tc>
          <w:tcPr>
            <w:tcW w:w="1586" w:type="dxa"/>
            <w:shd w:val="clear" w:color="auto" w:fill="auto"/>
          </w:tcPr>
          <w:p w:rsidRPr="00713DD1" w:rsidR="003F7740" w:rsidP="00A95668" w:rsidRDefault="003F7740" w14:paraId="69AD19BE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at</w:t>
            </w:r>
          </w:p>
        </w:tc>
        <w:tc>
          <w:tcPr>
            <w:tcW w:w="5084" w:type="dxa"/>
            <w:shd w:val="clear" w:color="auto" w:fill="auto"/>
          </w:tcPr>
          <w:p w:rsidRPr="00713DD1" w:rsidR="003F7740" w:rsidP="00A95668" w:rsidRDefault="003F7740" w14:paraId="30C18709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atalase</w:t>
            </w:r>
          </w:p>
        </w:tc>
        <w:tc>
          <w:tcPr>
            <w:tcW w:w="1405" w:type="dxa"/>
            <w:shd w:val="clear" w:color="auto" w:fill="auto"/>
          </w:tcPr>
          <w:p w:rsidRPr="00713DD1" w:rsidR="003F7740" w:rsidP="00A95668" w:rsidRDefault="003F7740" w14:paraId="0B662529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3DD1">
              <w:rPr>
                <w:rFonts w:ascii="Times New Roman" w:hAnsi="Times New Roman" w:cs="Times New Roman"/>
                <w:sz w:val="22"/>
                <w:szCs w:val="22"/>
              </w:rPr>
              <w:t>CG6871</w:t>
            </w:r>
          </w:p>
        </w:tc>
        <w:tc>
          <w:tcPr>
            <w:tcW w:w="2410" w:type="dxa"/>
            <w:shd w:val="clear" w:color="auto" w:fill="auto"/>
          </w:tcPr>
          <w:p w:rsidRPr="00713DD1" w:rsidR="003F7740" w:rsidP="00A95668" w:rsidRDefault="003F7740" w14:paraId="68AC54E8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3D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6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</w:t>
            </w:r>
            <w:r w:rsidRPr="00713D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/GD</w:t>
            </w:r>
          </w:p>
        </w:tc>
        <w:tc>
          <w:tcPr>
            <w:tcW w:w="2268" w:type="dxa"/>
          </w:tcPr>
          <w:p w:rsidRPr="00713DD1" w:rsidR="003F7740" w:rsidP="00A95668" w:rsidRDefault="003F7740" w14:paraId="36423F45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</w:tbl>
    <w:p w:rsidR="003F7740" w:rsidP="003F7740" w:rsidRDefault="003F7740" w14:paraId="641221AE" w14:textId="77777777"/>
    <w:p w:rsidRPr="0000714E" w:rsidR="003F7740" w:rsidP="003F7740" w:rsidRDefault="003F7740" w14:paraId="26A2FD15" w14:textId="77777777">
      <w:pPr>
        <w:spacing w:line="480" w:lineRule="auto"/>
        <w:jc w:val="both"/>
        <w:rPr>
          <w:rFonts w:ascii="Times" w:hAnsi="Times" w:cs="Times New Roman"/>
          <w:i/>
          <w:iCs/>
          <w:lang w:val="en-US"/>
        </w:rPr>
      </w:pPr>
      <w:r w:rsidRPr="00713DD1">
        <w:rPr>
          <w:rFonts w:ascii="Times New Roman" w:hAnsi="Times New Roman" w:cs="Times New Roman"/>
          <w:lang w:val="en-US"/>
        </w:rPr>
        <w:t>*</w:t>
      </w:r>
      <w:proofErr w:type="gramStart"/>
      <w:r w:rsidRPr="00713DD1">
        <w:rPr>
          <w:rFonts w:ascii="Times New Roman" w:hAnsi="Times New Roman" w:cs="Times New Roman"/>
          <w:lang w:val="en-US"/>
        </w:rPr>
        <w:t>also</w:t>
      </w:r>
      <w:proofErr w:type="gramEnd"/>
      <w:r w:rsidRPr="00713DD1">
        <w:rPr>
          <w:rFonts w:ascii="Times New Roman" w:hAnsi="Times New Roman" w:cs="Times New Roman"/>
          <w:lang w:val="en-US"/>
        </w:rPr>
        <w:t xml:space="preserve"> known as </w:t>
      </w:r>
      <w:r w:rsidRPr="0000714E">
        <w:rPr>
          <w:rFonts w:ascii="Times" w:hAnsi="Times" w:cs="Times New Roman"/>
          <w:i/>
          <w:iCs/>
          <w:lang w:val="en-US"/>
        </w:rPr>
        <w:t>HIF-1</w:t>
      </w:r>
      <w:r w:rsidRPr="00E048BF">
        <w:rPr>
          <w:rFonts w:ascii="Times" w:hAnsi="Times" w:cs="Times New Roman"/>
          <w:i/>
          <w:iCs/>
        </w:rPr>
        <w:t>α</w:t>
      </w:r>
      <w:r w:rsidRPr="00713DD1">
        <w:rPr>
          <w:rFonts w:ascii="Times New Roman" w:hAnsi="Times New Roman" w:cs="Times New Roman"/>
          <w:i/>
          <w:iCs/>
          <w:lang w:val="en-US"/>
        </w:rPr>
        <w:t>; Hypoxia inducible Factor 1</w:t>
      </w:r>
      <w:r w:rsidRPr="00E048BF">
        <w:rPr>
          <w:rFonts w:ascii="Times" w:hAnsi="Times" w:cs="Times New Roman"/>
          <w:i/>
          <w:iCs/>
        </w:rPr>
        <w:t>α</w:t>
      </w:r>
    </w:p>
    <w:p w:rsidRPr="00713DD1" w:rsidR="003F7740" w:rsidP="003F7740" w:rsidRDefault="003F7740" w14:paraId="55D3E58B" w14:textId="777777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38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431"/>
        <w:gridCol w:w="222"/>
      </w:tblGrid>
      <w:tr w:rsidRPr="002F775C" w:rsidR="003F7740" w:rsidTr="27135F13" w14:paraId="1CF02BC1" w14:textId="77777777">
        <w:tc>
          <w:tcPr>
            <w:tcW w:w="3118" w:type="dxa"/>
            <w:tcMar/>
          </w:tcPr>
          <w:p w:rsidR="003F7740" w:rsidP="27135F13" w:rsidRDefault="003F7740" w14:paraId="4B364E09" w14:noSpellErr="1" w14:textId="3115986D">
            <w:pPr>
              <w:pStyle w:val="Normal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Pr="004F5F51" w:rsidR="003F7740" w:rsidP="00A95668" w:rsidRDefault="003F7740" w14:paraId="7D5C9146" w14:textId="77777777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 w:rsidRPr="3401D65B">
              <w:rPr>
                <w:rFonts w:ascii="Times New Roman" w:hAnsi="Times New Roman" w:eastAsia="Times New Roman" w:cs="Times New Roman"/>
                <w:b/>
                <w:lang w:val="en-US"/>
              </w:rPr>
              <w:lastRenderedPageBreak/>
              <w:t>Table</w:t>
            </w:r>
            <w:r>
              <w:rPr>
                <w:rFonts w:ascii="Times New Roman" w:hAnsi="Times New Roman" w:eastAsia="Times New Roman" w:cs="Times New Roman"/>
                <w:b/>
                <w:lang w:val="en-US"/>
              </w:rPr>
              <w:t xml:space="preserve"> S2</w:t>
            </w:r>
            <w:r w:rsidRPr="3401D65B">
              <w:rPr>
                <w:rFonts w:ascii="Times New Roman" w:hAnsi="Times New Roman" w:eastAsia="Times New Roman" w:cs="Times New Roman"/>
                <w:b/>
                <w:lang w:val="en-US"/>
              </w:rPr>
              <w:t>.</w:t>
            </w:r>
            <w:r w:rsidRPr="3401D65B">
              <w:rPr>
                <w:rFonts w:ascii="Times New Roman" w:hAnsi="Times New Roman" w:eastAsia="Times New Roman" w:cs="Times New Roman"/>
                <w:lang w:val="en-US"/>
              </w:rPr>
              <w:t xml:space="preserve"> Driver and reporter constructs used in the experiments. </w:t>
            </w:r>
          </w:p>
          <w:tbl>
            <w:tblPr>
              <w:tblStyle w:val="TableGrid"/>
              <w:tblW w:w="13215" w:type="dxa"/>
              <w:tblBorders>
                <w:left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ook w:val="04A0" w:firstRow="1" w:lastRow="0" w:firstColumn="1" w:lastColumn="0" w:noHBand="0" w:noVBand="1"/>
            </w:tblPr>
            <w:tblGrid>
              <w:gridCol w:w="1733"/>
              <w:gridCol w:w="7655"/>
              <w:gridCol w:w="3827"/>
            </w:tblGrid>
            <w:tr w:rsidRPr="00713DD1" w:rsidR="003F7740" w:rsidTr="00A95668" w14:paraId="464C9FAB" w14:textId="77777777">
              <w:tc>
                <w:tcPr>
                  <w:tcW w:w="1733" w:type="dxa"/>
                  <w:tcBorders>
                    <w:top w:val="single" w:color="auto" w:sz="4" w:space="0"/>
                    <w:bottom w:val="single" w:color="auto" w:sz="4" w:space="0"/>
                  </w:tcBorders>
                  <w:shd w:val="clear" w:color="auto" w:fill="auto"/>
                </w:tcPr>
                <w:p w:rsidRPr="00713DD1" w:rsidR="003F7740" w:rsidP="00A95668" w:rsidRDefault="003F7740" w14:paraId="633E1ABF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Construct name</w:t>
                  </w:r>
                </w:p>
              </w:tc>
              <w:tc>
                <w:tcPr>
                  <w:tcW w:w="7655" w:type="dxa"/>
                  <w:tcBorders>
                    <w:top w:val="single" w:color="auto" w:sz="4" w:space="0"/>
                    <w:bottom w:val="single" w:color="auto" w:sz="4" w:space="0"/>
                  </w:tcBorders>
                  <w:shd w:val="clear" w:color="auto" w:fill="auto"/>
                </w:tcPr>
                <w:p w:rsidRPr="00713DD1" w:rsidR="003F7740" w:rsidP="00A95668" w:rsidRDefault="003F7740" w14:paraId="6094F604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</w:pPr>
                  <w:r w:rsidRPr="004F5F51">
                    <w:rPr>
                      <w:rFonts w:ascii="Times New Roman" w:hAnsi="Times New Roman" w:cs="Times New Roman"/>
                      <w:b/>
                      <w:sz w:val="22"/>
                      <w:szCs w:val="22"/>
                      <w:lang w:val="en-US"/>
                    </w:rPr>
                    <w:t>Genotype</w:t>
                  </w:r>
                </w:p>
              </w:tc>
              <w:tc>
                <w:tcPr>
                  <w:tcW w:w="3827" w:type="dxa"/>
                  <w:tcBorders>
                    <w:top w:val="single" w:color="auto" w:sz="4" w:space="0"/>
                    <w:bottom w:val="single" w:color="auto" w:sz="4" w:space="0"/>
                  </w:tcBorders>
                  <w:shd w:val="clear" w:color="auto" w:fill="auto"/>
                </w:tcPr>
                <w:p w:rsidRPr="00713DD1" w:rsidR="003F7740" w:rsidP="00A95668" w:rsidRDefault="003F7740" w14:paraId="4DAECF1E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 xml:space="preserve">Target tissue </w:t>
                  </w:r>
                </w:p>
              </w:tc>
            </w:tr>
            <w:tr w:rsidRPr="00D21B46" w:rsidR="003F7740" w:rsidTr="00A95668" w14:paraId="424B3727" w14:textId="77777777">
              <w:tc>
                <w:tcPr>
                  <w:tcW w:w="1733" w:type="dxa"/>
                  <w:tcBorders>
                    <w:top w:val="single" w:color="auto" w:sz="4" w:space="0"/>
                    <w:bottom w:val="none" w:color="000000" w:themeColor="text1" w:sz="4" w:space="0"/>
                  </w:tcBorders>
                  <w:shd w:val="clear" w:color="auto" w:fill="auto"/>
                </w:tcPr>
                <w:p w:rsidRPr="00D21B46" w:rsidR="003F7740" w:rsidP="00A95668" w:rsidRDefault="003F7740" w14:paraId="049640EF" w14:textId="77777777">
                  <w:pPr>
                    <w:spacing w:line="276" w:lineRule="auto"/>
                    <w:jc w:val="both"/>
                    <w:rPr>
                      <w:rFonts w:ascii="Times New Roman" w:hAnsi="Times New Roman" w:eastAsia="Times New Roman" w:cs="Times New Roman"/>
                      <w:i/>
                      <w:iCs/>
                      <w:color w:val="000000" w:themeColor="text1"/>
                      <w:sz w:val="22"/>
                      <w:szCs w:val="22"/>
                      <w:lang w:val="en-US"/>
                    </w:rPr>
                  </w:pPr>
                  <w:proofErr w:type="spellStart"/>
                  <w:r w:rsidRPr="6D4E1F99">
                    <w:rPr>
                      <w:rFonts w:ascii="Times New Roman" w:hAnsi="Times New Roman" w:eastAsia="Times New Roman" w:cs="Times New Roman"/>
                      <w:i/>
                      <w:iCs/>
                      <w:color w:val="000000" w:themeColor="text1"/>
                      <w:sz w:val="22"/>
                      <w:szCs w:val="22"/>
                      <w:lang w:val="en-US"/>
                    </w:rPr>
                    <w:t>Hml</w:t>
                  </w:r>
                  <w:proofErr w:type="spellEnd"/>
                  <w:r w:rsidRPr="6D4E1F99">
                    <w:rPr>
                      <w:rFonts w:ascii="Symbol" w:hAnsi="Symbol" w:eastAsia="Symbol" w:cs="Symbol"/>
                      <w:i/>
                      <w:iCs/>
                      <w:color w:val="000000" w:themeColor="text1"/>
                      <w:sz w:val="22"/>
                      <w:szCs w:val="22"/>
                      <w:vertAlign w:val="superscript"/>
                      <w:lang w:val="en-US"/>
                    </w:rPr>
                    <w:t>D</w:t>
                  </w:r>
                  <w:r w:rsidRPr="6D4E1F99">
                    <w:rPr>
                      <w:rFonts w:ascii="Symbol" w:hAnsi="Symbol" w:eastAsia="Symbol" w:cs="Symbol"/>
                      <w:i/>
                      <w:iCs/>
                      <w:color w:val="000000" w:themeColor="text1"/>
                      <w:sz w:val="22"/>
                      <w:szCs w:val="22"/>
                      <w:lang w:val="en-US"/>
                    </w:rPr>
                    <w:t xml:space="preserve"> &gt;;H</w:t>
                  </w:r>
                  <w:r w:rsidRPr="6D4E1F99">
                    <w:rPr>
                      <w:rFonts w:ascii="Times New Roman" w:hAnsi="Times New Roman" w:eastAsia="Times New Roman" w:cs="Times New Roman"/>
                      <w:i/>
                      <w:iCs/>
                      <w:color w:val="000000" w:themeColor="text1"/>
                      <w:sz w:val="22"/>
                      <w:szCs w:val="22"/>
                      <w:lang w:val="en-US"/>
                    </w:rPr>
                    <w:t>e&gt;</w:t>
                  </w:r>
                </w:p>
              </w:tc>
              <w:tc>
                <w:tcPr>
                  <w:tcW w:w="7655" w:type="dxa"/>
                  <w:tcBorders>
                    <w:top w:val="single" w:color="auto" w:sz="4" w:space="0"/>
                    <w:bottom w:val="none" w:color="000000" w:themeColor="text1" w:sz="4" w:space="0"/>
                  </w:tcBorders>
                  <w:shd w:val="clear" w:color="auto" w:fill="auto"/>
                </w:tcPr>
                <w:p w:rsidRPr="00D40A66" w:rsidR="003F7740" w:rsidP="00A95668" w:rsidRDefault="003F7740" w14:paraId="1345D430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</w:pPr>
                  <w:r w:rsidRPr="00D40A66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w[1118</w:t>
                  </w:r>
                  <w:proofErr w:type="gramStart"/>
                  <w:r w:rsidRPr="00D40A66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];</w:t>
                  </w:r>
                  <w:proofErr w:type="spellStart"/>
                  <w:r w:rsidRPr="00D40A66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Hml</w:t>
                  </w:r>
                  <w:proofErr w:type="spellEnd"/>
                  <w:proofErr w:type="gramEnd"/>
                  <w:r w:rsidRPr="00D40A66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[delta]-GAL4,UAS-eGFP;H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e-</w:t>
                  </w:r>
                  <w:r w:rsidRPr="00D40A66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GAL4,UAS-GFP</w:t>
                  </w:r>
                </w:p>
              </w:tc>
              <w:tc>
                <w:tcPr>
                  <w:tcW w:w="3827" w:type="dxa"/>
                  <w:tcBorders>
                    <w:top w:val="single" w:color="auto" w:sz="4" w:space="0"/>
                    <w:bottom w:val="none" w:color="000000" w:themeColor="text1" w:sz="4" w:space="0"/>
                  </w:tcBorders>
                  <w:shd w:val="clear" w:color="auto" w:fill="auto"/>
                </w:tcPr>
                <w:p w:rsidRPr="00D21B46" w:rsidR="003F7740" w:rsidP="00A95668" w:rsidRDefault="003F7740" w14:paraId="78E9F439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6D4E1F99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Hemocytes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, contains </w:t>
                  </w:r>
                  <w:r w:rsidRPr="6D4E1F99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GFP</w:t>
                  </w:r>
                </w:p>
              </w:tc>
            </w:tr>
            <w:tr w:rsidR="003F7740" w:rsidTr="00A95668" w14:paraId="059E34B7" w14:textId="77777777">
              <w:trPr>
                <w:trHeight w:val="300"/>
              </w:trPr>
              <w:tc>
                <w:tcPr>
                  <w:tcW w:w="1733" w:type="dxa"/>
                  <w:tcBorders>
                    <w:top w:val="none" w:color="000000" w:themeColor="text1" w:sz="4" w:space="0"/>
                    <w:left w:val="none" w:color="000000" w:themeColor="text1" w:sz="4" w:space="0"/>
                    <w:bottom w:val="none" w:color="000000" w:themeColor="text1" w:sz="4" w:space="0"/>
                    <w:right w:val="none" w:color="000000" w:themeColor="text1" w:sz="4" w:space="0"/>
                  </w:tcBorders>
                  <w:shd w:val="clear" w:color="auto" w:fill="auto"/>
                </w:tcPr>
                <w:p w:rsidR="003F7740" w:rsidP="00A95668" w:rsidRDefault="003F7740" w14:paraId="5A8FA42A" w14:textId="77777777">
                  <w:pPr>
                    <w:spacing w:line="276" w:lineRule="auto"/>
                    <w:jc w:val="both"/>
                    <w:rPr>
                      <w:rFonts w:ascii="Times New Roman" w:hAnsi="Times New Roman" w:eastAsia="Times New Roman" w:cs="Times New Roman"/>
                      <w:i/>
                      <w:iCs/>
                      <w:color w:val="000000" w:themeColor="text1"/>
                      <w:sz w:val="22"/>
                      <w:szCs w:val="22"/>
                      <w:lang w:val="en-US"/>
                    </w:rPr>
                  </w:pPr>
                  <w:proofErr w:type="spellStart"/>
                  <w:r w:rsidRPr="6D4E1F99">
                    <w:rPr>
                      <w:rFonts w:ascii="Times New Roman" w:hAnsi="Times New Roman" w:eastAsia="Times New Roman" w:cs="Times New Roman"/>
                      <w:i/>
                      <w:iCs/>
                      <w:color w:val="000000" w:themeColor="text1"/>
                      <w:sz w:val="22"/>
                      <w:szCs w:val="22"/>
                      <w:lang w:val="en-US"/>
                    </w:rPr>
                    <w:t>Hml</w:t>
                  </w:r>
                  <w:proofErr w:type="spellEnd"/>
                  <w:r w:rsidRPr="6D4E1F99">
                    <w:rPr>
                      <w:rFonts w:ascii="Symbol" w:hAnsi="Symbol" w:eastAsia="Symbol" w:cs="Symbol"/>
                      <w:i/>
                      <w:iCs/>
                      <w:color w:val="000000" w:themeColor="text1"/>
                      <w:sz w:val="22"/>
                      <w:szCs w:val="22"/>
                      <w:vertAlign w:val="superscript"/>
                      <w:lang w:val="en-US"/>
                    </w:rPr>
                    <w:t>D</w:t>
                  </w:r>
                  <w:r w:rsidRPr="6D4E1F99">
                    <w:rPr>
                      <w:rFonts w:ascii="Symbol" w:hAnsi="Symbol" w:eastAsia="Symbol" w:cs="Symbol"/>
                      <w:i/>
                      <w:iCs/>
                      <w:color w:val="000000" w:themeColor="text1"/>
                      <w:sz w:val="22"/>
                      <w:szCs w:val="22"/>
                      <w:lang w:val="en-US"/>
                    </w:rPr>
                    <w:t xml:space="preserve"> &gt;,H</w:t>
                  </w:r>
                  <w:r w:rsidRPr="6D4E1F99">
                    <w:rPr>
                      <w:rFonts w:ascii="Times New Roman" w:hAnsi="Times New Roman" w:eastAsia="Times New Roman" w:cs="Times New Roman"/>
                      <w:i/>
                      <w:iCs/>
                      <w:color w:val="000000" w:themeColor="text1"/>
                      <w:sz w:val="22"/>
                      <w:szCs w:val="22"/>
                      <w:lang w:val="en-US"/>
                    </w:rPr>
                    <w:t>e&gt;</w:t>
                  </w:r>
                </w:p>
              </w:tc>
              <w:tc>
                <w:tcPr>
                  <w:tcW w:w="7655" w:type="dxa"/>
                  <w:tcBorders>
                    <w:top w:val="none" w:color="000000" w:themeColor="text1" w:sz="4" w:space="0"/>
                    <w:left w:val="none" w:color="000000" w:themeColor="text1" w:sz="4" w:space="0"/>
                    <w:bottom w:val="none" w:color="000000" w:themeColor="text1" w:sz="4" w:space="0"/>
                    <w:right w:val="none" w:color="000000" w:themeColor="text1" w:sz="4" w:space="0"/>
                  </w:tcBorders>
                  <w:shd w:val="clear" w:color="auto" w:fill="auto"/>
                </w:tcPr>
                <w:p w:rsidRPr="00CE25D3" w:rsidR="003F7740" w:rsidP="00A95668" w:rsidRDefault="003F7740" w14:paraId="5399C6A8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sv-SE"/>
                    </w:rPr>
                  </w:pPr>
                  <w:r w:rsidRPr="00CE25D3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sv-SE"/>
                    </w:rPr>
                    <w:t>w[1118</w:t>
                  </w:r>
                  <w:proofErr w:type="gramStart"/>
                  <w:r w:rsidRPr="00CE25D3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sv-SE"/>
                    </w:rPr>
                    <w:t>];+</w:t>
                  </w:r>
                  <w:proofErr w:type="gramEnd"/>
                  <w:r w:rsidRPr="00CE25D3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sv-SE"/>
                    </w:rPr>
                    <w:t>;</w:t>
                  </w:r>
                  <w:proofErr w:type="spellStart"/>
                  <w:r w:rsidRPr="00CE25D3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sv-SE"/>
                    </w:rPr>
                    <w:t>Hml</w:t>
                  </w:r>
                  <w:proofErr w:type="spellEnd"/>
                  <w:r w:rsidRPr="00CE25D3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sv-SE"/>
                    </w:rPr>
                    <w:t>[delta]-GAL4,H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sv-SE"/>
                    </w:rPr>
                    <w:t>e-</w:t>
                  </w:r>
                  <w:r w:rsidRPr="00CE25D3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sv-SE"/>
                    </w:rPr>
                    <w:t>GAL4</w:t>
                  </w:r>
                </w:p>
              </w:tc>
              <w:tc>
                <w:tcPr>
                  <w:tcW w:w="3827" w:type="dxa"/>
                  <w:tcBorders>
                    <w:top w:val="none" w:color="000000" w:themeColor="text1" w:sz="4" w:space="0"/>
                    <w:left w:val="none" w:color="000000" w:themeColor="text1" w:sz="4" w:space="0"/>
                    <w:bottom w:val="none" w:color="000000" w:themeColor="text1" w:sz="4" w:space="0"/>
                    <w:right w:val="none" w:color="000000" w:themeColor="text1" w:sz="4" w:space="0"/>
                  </w:tcBorders>
                  <w:shd w:val="clear" w:color="auto" w:fill="auto"/>
                </w:tcPr>
                <w:p w:rsidR="003F7740" w:rsidP="00A95668" w:rsidRDefault="003F7740" w14:paraId="4D670E58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6D4E1F99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Hemocytes, no GFP</w:t>
                  </w:r>
                </w:p>
              </w:tc>
            </w:tr>
            <w:tr w:rsidRPr="00D21B46" w:rsidR="003F7740" w:rsidTr="00A95668" w14:paraId="57E347B8" w14:textId="77777777">
              <w:tc>
                <w:tcPr>
                  <w:tcW w:w="1733" w:type="dxa"/>
                  <w:tcBorders>
                    <w:top w:val="none" w:color="000000" w:themeColor="text1" w:sz="4" w:space="0"/>
                  </w:tcBorders>
                  <w:shd w:val="clear" w:color="auto" w:fill="auto"/>
                </w:tcPr>
                <w:p w:rsidRPr="00D21B46" w:rsidR="003F7740" w:rsidP="00A95668" w:rsidRDefault="003F7740" w14:paraId="215915CB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Fb&gt;</w:t>
                  </w:r>
                </w:p>
              </w:tc>
              <w:tc>
                <w:tcPr>
                  <w:tcW w:w="7655" w:type="dxa"/>
                  <w:tcBorders>
                    <w:top w:val="none" w:color="000000" w:themeColor="text1" w:sz="4" w:space="0"/>
                  </w:tcBorders>
                  <w:shd w:val="clear" w:color="auto" w:fill="auto"/>
                </w:tcPr>
                <w:p w:rsidRPr="0079216A" w:rsidR="003F7740" w:rsidP="00A95668" w:rsidRDefault="003F7740" w14:paraId="71A5C0E5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</w:pPr>
                  <w:proofErr w:type="gramStart"/>
                  <w:r w:rsidRPr="00D40A66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w[</w:t>
                  </w:r>
                  <w:proofErr w:type="gramEnd"/>
                  <w:r w:rsidRPr="00D40A66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1118];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 xml:space="preserve"> Fb-</w:t>
                  </w:r>
                  <w:r w:rsidRPr="00D40A66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GAL4,UAS-GFP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; +</w:t>
                  </w:r>
                </w:p>
              </w:tc>
              <w:tc>
                <w:tcPr>
                  <w:tcW w:w="3827" w:type="dxa"/>
                  <w:tcBorders>
                    <w:top w:val="none" w:color="000000" w:themeColor="text1" w:sz="4" w:space="0"/>
                  </w:tcBorders>
                  <w:shd w:val="clear" w:color="auto" w:fill="auto"/>
                </w:tcPr>
                <w:p w:rsidRPr="00D21B46" w:rsidR="003F7740" w:rsidP="00A95668" w:rsidRDefault="003F7740" w14:paraId="7EE5FB36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Fat body</w:t>
                  </w:r>
                </w:p>
              </w:tc>
            </w:tr>
            <w:tr w:rsidRPr="00D21B46" w:rsidR="003F7740" w:rsidTr="00A95668" w14:paraId="187606C7" w14:textId="77777777">
              <w:tc>
                <w:tcPr>
                  <w:tcW w:w="1733" w:type="dxa"/>
                  <w:shd w:val="clear" w:color="auto" w:fill="auto"/>
                </w:tcPr>
                <w:p w:rsidRPr="00D21B46" w:rsidR="003F7740" w:rsidP="00A95668" w:rsidRDefault="003F7740" w14:paraId="4543367C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Da&gt;</w:t>
                  </w:r>
                </w:p>
              </w:tc>
              <w:tc>
                <w:tcPr>
                  <w:tcW w:w="7655" w:type="dxa"/>
                  <w:shd w:val="clear" w:color="auto" w:fill="auto"/>
                </w:tcPr>
                <w:p w:rsidRPr="00CE25D3" w:rsidR="003F7740" w:rsidP="00A95668" w:rsidRDefault="003F7740" w14:paraId="3E8E0851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de-DE"/>
                    </w:rPr>
                  </w:pPr>
                  <w:proofErr w:type="gramStart"/>
                  <w:r w:rsidRPr="00CE25D3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de-DE"/>
                    </w:rPr>
                    <w:t>w[</w:t>
                  </w:r>
                  <w:proofErr w:type="gramEnd"/>
                  <w:r w:rsidRPr="00CE25D3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de-DE"/>
                    </w:rPr>
                    <w:t>1118];+;Da-GAL4,UAS-GFP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:rsidRPr="00D21B46" w:rsidR="003F7740" w:rsidP="00A95668" w:rsidRDefault="003F7740" w14:paraId="69E1DA06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Ubiquitous</w:t>
                  </w:r>
                </w:p>
              </w:tc>
            </w:tr>
            <w:tr w:rsidRPr="00D21B46" w:rsidR="003F7740" w:rsidTr="00A95668" w14:paraId="742807FE" w14:textId="77777777">
              <w:tc>
                <w:tcPr>
                  <w:tcW w:w="1733" w:type="dxa"/>
                  <w:shd w:val="clear" w:color="auto" w:fill="auto"/>
                </w:tcPr>
                <w:p w:rsidRPr="00D21B46" w:rsidR="003F7740" w:rsidP="00A95668" w:rsidRDefault="003F7740" w14:paraId="02EEB7AB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</w:pPr>
                  <w:proofErr w:type="spellStart"/>
                  <w:proofErr w:type="gramStart"/>
                  <w:r w:rsidRPr="51468EF2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Me;HH</w:t>
                  </w:r>
                  <w:proofErr w:type="spellEnd"/>
                  <w:proofErr w:type="gramEnd"/>
                  <w:r w:rsidRPr="51468EF2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&gt;</w:t>
                  </w:r>
                </w:p>
              </w:tc>
              <w:tc>
                <w:tcPr>
                  <w:tcW w:w="7655" w:type="dxa"/>
                  <w:shd w:val="clear" w:color="auto" w:fill="auto"/>
                </w:tcPr>
                <w:p w:rsidRPr="00CE25D3" w:rsidR="003F7740" w:rsidP="00A95668" w:rsidRDefault="003F7740" w14:paraId="1B08D784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</w:pPr>
                  <w:proofErr w:type="gramStart"/>
                  <w:r w:rsidRPr="003A173B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yw,eater</w:t>
                  </w:r>
                  <w:proofErr w:type="gramEnd"/>
                  <w:r w:rsidRPr="003A173B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-GFP,MSNF9mo-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m</w:t>
                  </w:r>
                  <w:r w:rsidRPr="003A173B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Cherry; Hml-GAL4</w:t>
                  </w:r>
                  <w:r w:rsidRPr="00D40A66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[delta]</w:t>
                  </w:r>
                  <w:r w:rsidRPr="003A173B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;H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e</w:t>
                  </w:r>
                  <w:r w:rsidRPr="003A173B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  <w:lang w:val="en-US"/>
                    </w:rPr>
                    <w:t>-GAL4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:rsidRPr="00D21B46" w:rsidR="003F7740" w:rsidP="00A95668" w:rsidRDefault="003F7740" w14:paraId="3D40A5DE" w14:textId="77777777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Hemocytes (+ hemocyte reporters)</w:t>
                  </w:r>
                </w:p>
              </w:tc>
            </w:tr>
          </w:tbl>
          <w:p w:rsidR="003F7740" w:rsidP="00A95668" w:rsidRDefault="003F7740" w14:paraId="3EC78D04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F7740" w:rsidP="00A95668" w:rsidRDefault="003F7740" w14:paraId="0879A1F5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F7740" w:rsidP="00A95668" w:rsidRDefault="003F7740" w14:paraId="3D46DCC4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F7740" w:rsidP="00A95668" w:rsidRDefault="003F7740" w14:paraId="62901DD9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F7740" w:rsidP="00A95668" w:rsidRDefault="003F7740" w14:paraId="4DD5F515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F7740" w:rsidP="00A95668" w:rsidRDefault="003F7740" w14:paraId="24280C02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F7740" w:rsidP="00A95668" w:rsidRDefault="003F7740" w14:paraId="2F61795A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F7740" w:rsidP="00A95668" w:rsidRDefault="003F7740" w14:paraId="49793641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F7740" w:rsidP="00A95668" w:rsidRDefault="003F7740" w14:paraId="4A233D2B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Pr="00713DD1" w:rsidR="003F7740" w:rsidP="00A95668" w:rsidRDefault="003F7740" w14:paraId="44EE877E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Mar/>
          </w:tcPr>
          <w:p w:rsidRPr="00713DD1" w:rsidR="003F7740" w:rsidP="00A95668" w:rsidRDefault="003F7740" w14:paraId="0DD0C3B2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F7740" w:rsidP="003F7740" w:rsidRDefault="003F7740" w14:paraId="44CB4568" w14:textId="77777777">
      <w:pPr>
        <w:spacing w:line="480" w:lineRule="auto"/>
        <w:jc w:val="both"/>
        <w:rPr>
          <w:b/>
          <w:bCs/>
          <w:lang w:val="en-US"/>
        </w:rPr>
      </w:pPr>
    </w:p>
    <w:p w:rsidR="003F7740" w:rsidP="003F7740" w:rsidRDefault="003F7740" w14:paraId="45328CC2" w14:textId="77777777">
      <w:pPr>
        <w:spacing w:line="480" w:lineRule="auto"/>
        <w:jc w:val="both"/>
        <w:rPr>
          <w:b/>
          <w:bCs/>
          <w:lang w:val="en-US"/>
        </w:rPr>
      </w:pPr>
    </w:p>
    <w:p w:rsidRPr="00BB7686" w:rsidR="003F7740" w:rsidP="003F7740" w:rsidRDefault="003F7740" w14:paraId="3F4ED07C" w14:textId="777777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B7686">
        <w:rPr>
          <w:rFonts w:ascii="Times New Roman" w:hAnsi="Times New Roman" w:cs="Times New Roman"/>
          <w:b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lang w:val="en-US"/>
        </w:rPr>
        <w:t xml:space="preserve"> S3</w:t>
      </w:r>
      <w:r w:rsidRPr="00BB7686">
        <w:rPr>
          <w:rFonts w:ascii="Times New Roman" w:hAnsi="Times New Roman" w:cs="Times New Roman"/>
          <w:b/>
          <w:lang w:val="en-US"/>
        </w:rPr>
        <w:t xml:space="preserve">. </w:t>
      </w:r>
      <w:r w:rsidRPr="00BB7686">
        <w:rPr>
          <w:rFonts w:ascii="Times New Roman" w:hAnsi="Times New Roman" w:cs="Times New Roman"/>
          <w:lang w:val="en-US"/>
        </w:rPr>
        <w:t>Tissue specific effects</w:t>
      </w:r>
      <w:r w:rsidRPr="00BB7686">
        <w:rPr>
          <w:rFonts w:ascii="Times New Roman" w:hAnsi="Times New Roman" w:cs="Times New Roman"/>
          <w:b/>
          <w:lang w:val="en-US"/>
        </w:rPr>
        <w:t xml:space="preserve"> </w:t>
      </w:r>
      <w:r w:rsidRPr="00BB7686">
        <w:rPr>
          <w:rFonts w:ascii="Times New Roman" w:hAnsi="Times New Roman" w:cs="Times New Roman"/>
          <w:lang w:val="en-US"/>
        </w:rPr>
        <w:t xml:space="preserve">of OXPHOS </w:t>
      </w:r>
      <w:r>
        <w:rPr>
          <w:rFonts w:ascii="Times New Roman" w:hAnsi="Times New Roman" w:cs="Times New Roman"/>
          <w:lang w:val="en-US"/>
        </w:rPr>
        <w:t xml:space="preserve">complex </w:t>
      </w:r>
      <w:r w:rsidRPr="00BB7686">
        <w:rPr>
          <w:rFonts w:ascii="Times New Roman" w:hAnsi="Times New Roman" w:cs="Times New Roman"/>
          <w:lang w:val="en-US"/>
        </w:rPr>
        <w:t>gene</w:t>
      </w:r>
      <w:r>
        <w:rPr>
          <w:rFonts w:ascii="Times New Roman" w:hAnsi="Times New Roman" w:cs="Times New Roman"/>
          <w:lang w:val="en-US"/>
        </w:rPr>
        <w:t xml:space="preserve"> knockdowns </w:t>
      </w:r>
      <w:r w:rsidRPr="00BB7686">
        <w:rPr>
          <w:rFonts w:ascii="Times New Roman" w:hAnsi="Times New Roman" w:cs="Times New Roman"/>
          <w:lang w:val="en-US"/>
        </w:rPr>
        <w:t>on development time (egg-to-pupae) and viability (</w:t>
      </w:r>
      <w:proofErr w:type="spellStart"/>
      <w:r w:rsidRPr="00BB7686">
        <w:rPr>
          <w:rFonts w:ascii="Times New Roman" w:hAnsi="Times New Roman" w:cs="Times New Roman"/>
          <w:lang w:val="en-US"/>
        </w:rPr>
        <w:t>eclosion</w:t>
      </w:r>
      <w:proofErr w:type="spellEnd"/>
      <w:r w:rsidRPr="00BB7686">
        <w:rPr>
          <w:rFonts w:ascii="Times New Roman" w:hAnsi="Times New Roman" w:cs="Times New Roman"/>
          <w:lang w:val="en-US"/>
        </w:rPr>
        <w:t xml:space="preserve"> of adults). </w:t>
      </w:r>
      <w:r>
        <w:rPr>
          <w:rFonts w:ascii="Times New Roman" w:hAnsi="Times New Roman" w:cs="Times New Roman"/>
          <w:lang w:val="en-US"/>
        </w:rPr>
        <w:t xml:space="preserve">OXPHOS complex I-V specific genes (constructs from both GD and KK VDRC RNAi libraries) were knocked down ubiquitously </w:t>
      </w:r>
      <w:r w:rsidRPr="00BB7686">
        <w:rPr>
          <w:rFonts w:ascii="Times New Roman" w:hAnsi="Times New Roman" w:cs="Times New Roman"/>
          <w:lang w:val="en-US"/>
        </w:rPr>
        <w:t>(</w:t>
      </w:r>
      <w:r w:rsidRPr="00BB7686">
        <w:rPr>
          <w:rFonts w:ascii="Times New Roman" w:hAnsi="Times New Roman" w:cs="Times New Roman"/>
          <w:i/>
          <w:lang w:val="en-US"/>
        </w:rPr>
        <w:t>da-GAL4</w:t>
      </w:r>
      <w:r>
        <w:rPr>
          <w:rFonts w:ascii="Times New Roman" w:hAnsi="Times New Roman" w:cs="Times New Roman"/>
          <w:i/>
          <w:lang w:val="en-US"/>
        </w:rPr>
        <w:t>&gt;</w:t>
      </w:r>
      <w:r w:rsidRPr="002215BB">
        <w:rPr>
          <w:rFonts w:ascii="Times New Roman" w:hAnsi="Times New Roman" w:cs="Times New Roman"/>
          <w:iCs/>
          <w:lang w:val="en-US"/>
        </w:rPr>
        <w:t>)</w:t>
      </w:r>
      <w:r w:rsidRPr="00BB768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and from the main immune </w:t>
      </w:r>
      <w:proofErr w:type="gramStart"/>
      <w:r>
        <w:rPr>
          <w:rFonts w:ascii="Times New Roman" w:hAnsi="Times New Roman" w:cs="Times New Roman"/>
          <w:lang w:val="en-US"/>
        </w:rPr>
        <w:t xml:space="preserve">tissues; </w:t>
      </w:r>
      <w:r w:rsidRPr="00BB768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BB7686">
        <w:rPr>
          <w:rFonts w:ascii="Times New Roman" w:hAnsi="Times New Roman" w:cs="Times New Roman"/>
          <w:lang w:val="en-US"/>
        </w:rPr>
        <w:t xml:space="preserve">fat body </w:t>
      </w:r>
      <w:r>
        <w:rPr>
          <w:rFonts w:ascii="Times New Roman" w:hAnsi="Times New Roman" w:cs="Times New Roman"/>
          <w:lang w:val="en-US"/>
        </w:rPr>
        <w:t>(</w:t>
      </w:r>
      <w:r w:rsidRPr="00BB7686">
        <w:rPr>
          <w:rFonts w:ascii="Times New Roman" w:hAnsi="Times New Roman" w:cs="Times New Roman"/>
          <w:i/>
          <w:lang w:val="en-US"/>
        </w:rPr>
        <w:t>F</w:t>
      </w:r>
      <w:r>
        <w:rPr>
          <w:rFonts w:ascii="Times New Roman" w:hAnsi="Times New Roman" w:cs="Times New Roman"/>
          <w:i/>
          <w:lang w:val="en-US"/>
        </w:rPr>
        <w:t>b</w:t>
      </w:r>
      <w:r w:rsidRPr="00BB7686">
        <w:rPr>
          <w:rFonts w:ascii="Times New Roman" w:hAnsi="Times New Roman" w:cs="Times New Roman"/>
          <w:i/>
          <w:lang w:val="en-US"/>
        </w:rPr>
        <w:t>-GAL4</w:t>
      </w:r>
      <w:r>
        <w:rPr>
          <w:rFonts w:ascii="Times New Roman" w:hAnsi="Times New Roman" w:cs="Times New Roman"/>
          <w:i/>
          <w:lang w:val="en-US"/>
        </w:rPr>
        <w:t>&gt;</w:t>
      </w:r>
      <w:r w:rsidRPr="002215BB">
        <w:rPr>
          <w:rFonts w:ascii="Times New Roman" w:hAnsi="Times New Roman" w:cs="Times New Roman"/>
          <w:iCs/>
          <w:lang w:val="en-US"/>
        </w:rPr>
        <w:t>)</w:t>
      </w:r>
      <w:r w:rsidRPr="00BB7686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the</w:t>
      </w:r>
      <w:r w:rsidRPr="00BB7686">
        <w:rPr>
          <w:rFonts w:ascii="Times New Roman" w:hAnsi="Times New Roman" w:cs="Times New Roman"/>
          <w:lang w:val="en-US"/>
        </w:rPr>
        <w:t xml:space="preserve"> hemocytes </w:t>
      </w:r>
      <w:r>
        <w:rPr>
          <w:rFonts w:ascii="Times New Roman" w:hAnsi="Times New Roman" w:cs="Times New Roman"/>
          <w:lang w:val="en-US"/>
        </w:rPr>
        <w:t>(</w:t>
      </w:r>
      <w:proofErr w:type="spellStart"/>
      <w:r w:rsidRPr="00353E4F">
        <w:rPr>
          <w:rFonts w:ascii="Times New Roman" w:hAnsi="Times New Roman" w:cs="Times New Roman"/>
          <w:i/>
          <w:u w:val="single"/>
          <w:lang w:val="en-US"/>
        </w:rPr>
        <w:t>H</w:t>
      </w:r>
      <w:r w:rsidRPr="00BB7686">
        <w:rPr>
          <w:rFonts w:ascii="Times New Roman" w:hAnsi="Times New Roman" w:cs="Times New Roman"/>
          <w:i/>
          <w:lang w:val="en-US"/>
        </w:rPr>
        <w:t>ml</w:t>
      </w:r>
      <w:r w:rsidRPr="00BB7686">
        <w:rPr>
          <w:rFonts w:ascii="Times New Roman" w:hAnsi="Times New Roman" w:cs="Times New Roman"/>
          <w:i/>
          <w:vertAlign w:val="superscript"/>
          <w:lang w:val="en-US"/>
        </w:rPr>
        <w:t>Δ</w:t>
      </w:r>
      <w:proofErr w:type="spellEnd"/>
      <w:r w:rsidRPr="00BB7686">
        <w:rPr>
          <w:rFonts w:ascii="Times New Roman" w:hAnsi="Times New Roman" w:cs="Times New Roman"/>
          <w:i/>
          <w:vertAlign w:val="superscript"/>
          <w:lang w:val="en-US"/>
        </w:rPr>
        <w:t xml:space="preserve"> </w:t>
      </w:r>
      <w:r w:rsidRPr="00BB7686">
        <w:rPr>
          <w:rFonts w:ascii="Times New Roman" w:hAnsi="Times New Roman" w:cs="Times New Roman"/>
          <w:i/>
          <w:lang w:val="en-US"/>
        </w:rPr>
        <w:t>-GAL4;</w:t>
      </w:r>
      <w:r w:rsidRPr="00353E4F">
        <w:rPr>
          <w:rFonts w:ascii="Times New Roman" w:hAnsi="Times New Roman" w:cs="Times New Roman"/>
          <w:i/>
          <w:u w:val="single"/>
          <w:lang w:val="en-US"/>
        </w:rPr>
        <w:t>H</w:t>
      </w:r>
      <w:r w:rsidRPr="00BB7686">
        <w:rPr>
          <w:rFonts w:ascii="Times New Roman" w:hAnsi="Times New Roman" w:cs="Times New Roman"/>
          <w:i/>
          <w:lang w:val="en-US"/>
        </w:rPr>
        <w:t>e-GAL4</w:t>
      </w:r>
      <w:r>
        <w:rPr>
          <w:rFonts w:ascii="Times New Roman" w:hAnsi="Times New Roman" w:cs="Times New Roman"/>
          <w:i/>
          <w:lang w:val="en-US"/>
        </w:rPr>
        <w:t>&gt;</w:t>
      </w:r>
      <w:r w:rsidRPr="002215BB">
        <w:rPr>
          <w:rFonts w:ascii="Times New Roman" w:hAnsi="Times New Roman" w:cs="Times New Roman"/>
          <w:iCs/>
          <w:lang w:val="en-US"/>
        </w:rPr>
        <w:t>)</w:t>
      </w:r>
      <w:r w:rsidRPr="00BB7686">
        <w:rPr>
          <w:rFonts w:ascii="Times New Roman" w:hAnsi="Times New Roman" w:cs="Times New Roman"/>
          <w:lang w:val="en-US"/>
        </w:rPr>
        <w:t>.</w:t>
      </w:r>
      <w:r w:rsidRPr="00BB7686">
        <w:rPr>
          <w:rFonts w:ascii="Times New Roman" w:hAnsi="Times New Roman" w:cs="Times New Roman"/>
          <w:b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ntrol flies</w:t>
      </w:r>
      <w:r w:rsidRPr="00BB7686">
        <w:rPr>
          <w:rFonts w:ascii="Times New Roman" w:hAnsi="Times New Roman" w:cs="Times New Roman"/>
          <w:lang w:val="en-US"/>
        </w:rPr>
        <w:t xml:space="preserve"> (</w:t>
      </w:r>
      <w:r w:rsidRPr="00BB7686">
        <w:rPr>
          <w:rFonts w:ascii="Times New Roman" w:hAnsi="Times New Roman" w:cs="Times New Roman"/>
          <w:i/>
          <w:lang w:val="en-US"/>
        </w:rPr>
        <w:t>da-GAL4</w:t>
      </w:r>
      <w:r w:rsidRPr="00BB7686">
        <w:rPr>
          <w:rFonts w:ascii="Times New Roman" w:hAnsi="Times New Roman" w:cs="Times New Roman"/>
          <w:lang w:val="en-US"/>
        </w:rPr>
        <w:t xml:space="preserve">, </w:t>
      </w:r>
      <w:r w:rsidRPr="00BB7686">
        <w:rPr>
          <w:rFonts w:ascii="Times New Roman" w:hAnsi="Times New Roman" w:cs="Times New Roman"/>
          <w:i/>
          <w:lang w:val="en-US"/>
        </w:rPr>
        <w:t>FB-GAL4</w:t>
      </w:r>
      <w:r w:rsidRPr="00BB7686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BB7686">
        <w:rPr>
          <w:rFonts w:ascii="Times New Roman" w:hAnsi="Times New Roman" w:cs="Times New Roman"/>
          <w:i/>
          <w:lang w:val="en-US"/>
        </w:rPr>
        <w:t>Hml</w:t>
      </w:r>
      <w:r w:rsidRPr="00BB7686">
        <w:rPr>
          <w:rFonts w:ascii="Times New Roman" w:hAnsi="Times New Roman" w:cs="Times New Roman"/>
          <w:i/>
          <w:vertAlign w:val="superscript"/>
          <w:lang w:val="en-US"/>
        </w:rPr>
        <w:t>Δ</w:t>
      </w:r>
      <w:proofErr w:type="spellEnd"/>
      <w:r w:rsidRPr="00BB7686">
        <w:rPr>
          <w:rFonts w:ascii="Times New Roman" w:hAnsi="Times New Roman" w:cs="Times New Roman"/>
          <w:i/>
          <w:vertAlign w:val="superscript"/>
          <w:lang w:val="en-US"/>
        </w:rPr>
        <w:t xml:space="preserve"> </w:t>
      </w:r>
      <w:r w:rsidRPr="00BB7686">
        <w:rPr>
          <w:rFonts w:ascii="Times New Roman" w:hAnsi="Times New Roman" w:cs="Times New Roman"/>
          <w:i/>
          <w:lang w:val="en-US"/>
        </w:rPr>
        <w:t>-GAL</w:t>
      </w:r>
      <w:proofErr w:type="gramStart"/>
      <w:r w:rsidRPr="00BB7686">
        <w:rPr>
          <w:rFonts w:ascii="Times New Roman" w:hAnsi="Times New Roman" w:cs="Times New Roman"/>
          <w:i/>
          <w:lang w:val="en-US"/>
        </w:rPr>
        <w:t>4;He</w:t>
      </w:r>
      <w:proofErr w:type="gramEnd"/>
      <w:r w:rsidRPr="00BB7686">
        <w:rPr>
          <w:rFonts w:ascii="Times New Roman" w:hAnsi="Times New Roman" w:cs="Times New Roman"/>
          <w:i/>
          <w:lang w:val="en-US"/>
        </w:rPr>
        <w:t xml:space="preserve">-GAL4 </w:t>
      </w:r>
      <w:r w:rsidRPr="00BB7686">
        <w:rPr>
          <w:rFonts w:ascii="Times New Roman" w:hAnsi="Times New Roman" w:cs="Times New Roman"/>
          <w:lang w:val="en-US"/>
        </w:rPr>
        <w:t>females</w:t>
      </w:r>
      <w:r w:rsidRPr="00BB7686">
        <w:rPr>
          <w:rFonts w:ascii="Times New Roman" w:hAnsi="Times New Roman" w:cs="Times New Roman"/>
          <w:i/>
          <w:lang w:val="en-US"/>
        </w:rPr>
        <w:t xml:space="preserve"> </w:t>
      </w:r>
      <w:r w:rsidRPr="00BB7686">
        <w:rPr>
          <w:rFonts w:ascii="Times New Roman" w:hAnsi="Times New Roman" w:cs="Times New Roman"/>
          <w:lang w:val="en-US"/>
        </w:rPr>
        <w:t xml:space="preserve">crossed </w:t>
      </w:r>
      <w:r>
        <w:rPr>
          <w:rFonts w:ascii="Times New Roman" w:hAnsi="Times New Roman" w:cs="Times New Roman"/>
          <w:lang w:val="en-US"/>
        </w:rPr>
        <w:t>with</w:t>
      </w:r>
      <w:r w:rsidRPr="00BB7686">
        <w:rPr>
          <w:rFonts w:ascii="Times New Roman" w:hAnsi="Times New Roman" w:cs="Times New Roman"/>
          <w:lang w:val="en-US"/>
        </w:rPr>
        <w:t xml:space="preserve"> </w:t>
      </w:r>
      <w:r w:rsidRPr="00BB7686">
        <w:rPr>
          <w:rFonts w:ascii="Times New Roman" w:hAnsi="Times New Roman" w:cs="Times New Roman"/>
          <w:i/>
          <w:lang w:val="en-US"/>
        </w:rPr>
        <w:t>w</w:t>
      </w:r>
      <w:r w:rsidRPr="00BB7686">
        <w:rPr>
          <w:rFonts w:ascii="Times New Roman" w:hAnsi="Times New Roman" w:cs="Times New Roman"/>
          <w:i/>
          <w:vertAlign w:val="superscript"/>
          <w:lang w:val="en-US"/>
        </w:rPr>
        <w:t>1118</w:t>
      </w:r>
      <w:r w:rsidRPr="00BB7686">
        <w:rPr>
          <w:rFonts w:ascii="Times New Roman" w:hAnsi="Times New Roman" w:cs="Times New Roman"/>
          <w:lang w:val="en-US"/>
        </w:rPr>
        <w:t xml:space="preserve"> males) develop</w:t>
      </w:r>
      <w:r>
        <w:rPr>
          <w:rFonts w:ascii="Times New Roman" w:hAnsi="Times New Roman" w:cs="Times New Roman"/>
          <w:lang w:val="en-US"/>
        </w:rPr>
        <w:t xml:space="preserve">ed </w:t>
      </w:r>
      <w:r w:rsidRPr="00BB7686">
        <w:rPr>
          <w:rFonts w:ascii="Times New Roman" w:hAnsi="Times New Roman" w:cs="Times New Roman"/>
          <w:lang w:val="en-US"/>
        </w:rPr>
        <w:t xml:space="preserve">at normal rate and </w:t>
      </w:r>
      <w:proofErr w:type="spellStart"/>
      <w:r>
        <w:rPr>
          <w:rFonts w:ascii="Times New Roman" w:hAnsi="Times New Roman" w:cs="Times New Roman"/>
          <w:lang w:val="en-US"/>
        </w:rPr>
        <w:t>eclosed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BB7686">
        <w:rPr>
          <w:rFonts w:ascii="Times New Roman" w:hAnsi="Times New Roman" w:cs="Times New Roman"/>
          <w:lang w:val="en-US"/>
        </w:rPr>
        <w:t xml:space="preserve">within </w:t>
      </w:r>
      <w:r>
        <w:rPr>
          <w:rFonts w:ascii="Times New Roman" w:hAnsi="Times New Roman" w:cs="Times New Roman"/>
          <w:lang w:val="en-US"/>
        </w:rPr>
        <w:t xml:space="preserve">approximately </w:t>
      </w:r>
      <w:r w:rsidRPr="00BB7686">
        <w:rPr>
          <w:rFonts w:ascii="Times New Roman" w:hAnsi="Times New Roman" w:cs="Times New Roman"/>
          <w:lang w:val="en-US"/>
        </w:rPr>
        <w:t>eight</w:t>
      </w:r>
      <w:r>
        <w:rPr>
          <w:rFonts w:ascii="Times New Roman" w:hAnsi="Times New Roman" w:cs="Times New Roman"/>
          <w:lang w:val="en-US"/>
        </w:rPr>
        <w:t xml:space="preserve"> </w:t>
      </w:r>
      <w:r w:rsidRPr="00BB7686">
        <w:rPr>
          <w:rFonts w:ascii="Times New Roman" w:hAnsi="Times New Roman" w:cs="Times New Roman"/>
          <w:lang w:val="en-US"/>
        </w:rPr>
        <w:t xml:space="preserve">days after egg laying when reared at 29 °C. </w:t>
      </w:r>
      <w:r>
        <w:rPr>
          <w:rFonts w:ascii="Times New Roman" w:hAnsi="Times New Roman" w:cs="Times New Roman"/>
          <w:lang w:val="en-US"/>
        </w:rPr>
        <w:t xml:space="preserve">If the length of the larval or pupal stages or the </w:t>
      </w:r>
      <w:proofErr w:type="spellStart"/>
      <w:r>
        <w:rPr>
          <w:rFonts w:ascii="Times New Roman" w:hAnsi="Times New Roman" w:cs="Times New Roman"/>
          <w:lang w:val="en-US"/>
        </w:rPr>
        <w:t>eclosion</w:t>
      </w:r>
      <w:proofErr w:type="spellEnd"/>
      <w:r>
        <w:rPr>
          <w:rFonts w:ascii="Times New Roman" w:hAnsi="Times New Roman" w:cs="Times New Roman"/>
          <w:lang w:val="en-US"/>
        </w:rPr>
        <w:t xml:space="preserve"> of the adults deviated from those of the controls, the OXPHOS gene knockdown was determined to cause a development delay. </w:t>
      </w:r>
    </w:p>
    <w:tbl>
      <w:tblPr>
        <w:tblW w:w="12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5"/>
        <w:gridCol w:w="2070"/>
        <w:gridCol w:w="2693"/>
        <w:gridCol w:w="2693"/>
        <w:gridCol w:w="2552"/>
      </w:tblGrid>
      <w:tr w:rsidRPr="00D21B46" w:rsidR="003F7740" w:rsidTr="00A95668" w14:paraId="633138FD" w14:textId="77777777">
        <w:trPr>
          <w:trHeight w:val="320"/>
        </w:trPr>
        <w:tc>
          <w:tcPr>
            <w:tcW w:w="2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4DA0EF00" w14:textId="77777777">
            <w:pPr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RNAi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 xml:space="preserve"> </w:t>
            </w:r>
            <w:proofErr w:type="spellStart"/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strain</w:t>
            </w:r>
            <w:proofErr w:type="spellEnd"/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D21B46" w:rsidR="003F7740" w:rsidP="00A95668" w:rsidRDefault="003F7740" w14:paraId="31FDB78E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 w:rsidRPr="00D21B46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val="en-US" w:eastAsia="fi-FI"/>
              </w:rPr>
              <w:t>OXPHOS Complex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6D779348" w14:textId="77777777">
            <w:pPr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 w:rsidRPr="00D21B46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val="en-US" w:eastAsia="fi-FI"/>
              </w:rPr>
              <w:t>Whole fly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val="en-US" w:eastAsia="fi-FI"/>
              </w:rPr>
              <w:t xml:space="preserve"> (da-GAL4&gt;)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1F5A230D" w14:textId="77777777">
            <w:pPr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Fat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body</w:t>
            </w:r>
            <w:proofErr w:type="spellEnd"/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 xml:space="preserve"> (Fb-GAL4&gt;)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5FFF60CB" w14:textId="77777777">
            <w:pPr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 w:rsidRPr="00D21B46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val="en-US" w:eastAsia="fi-FI"/>
              </w:rPr>
              <w:t>Hemocyte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val="en-US" w:eastAsia="fi-FI"/>
              </w:rPr>
              <w:t xml:space="preserve"> (HH-GAL4&gt;)</w:t>
            </w:r>
          </w:p>
        </w:tc>
      </w:tr>
      <w:tr w:rsidRPr="00E47C06" w:rsidR="003F7740" w:rsidTr="00A95668" w14:paraId="5F15FBE6" w14:textId="77777777">
        <w:trPr>
          <w:trHeight w:val="3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72643BAA" w14:textId="77777777">
            <w:pPr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</w:pPr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 xml:space="preserve">UAS-ND-75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G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Pr="00D21B46" w:rsidR="003F7740" w:rsidP="00A95668" w:rsidRDefault="003F7740" w14:paraId="0A51EF55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c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04574C0D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,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pupal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letha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240D3CBB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,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2ADF99A4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</w:tr>
      <w:tr w:rsidRPr="00E47C06" w:rsidR="003F7740" w:rsidTr="00A95668" w14:paraId="0879E743" w14:textId="77777777">
        <w:trPr>
          <w:trHeight w:val="3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696D7FCB" w14:textId="77777777">
            <w:pPr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</w:pPr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 xml:space="preserve">UAS-ND-75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K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Pr="00D21B46" w:rsidR="003F7740" w:rsidP="00A95668" w:rsidRDefault="003F7740" w14:paraId="28CC7566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c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46C09E0D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, 2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vertAlign w:val="superscript"/>
                <w:lang w:val="en-US" w:eastAsia="fi-FI"/>
              </w:rPr>
              <w:t xml:space="preserve">nd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instar leth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667C23F3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,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437C0934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</w:tr>
      <w:tr w:rsidRPr="00E47C06" w:rsidR="003F7740" w:rsidTr="00A95668" w14:paraId="221D066A" w14:textId="77777777">
        <w:trPr>
          <w:trHeight w:val="3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47A9A0DF" w14:textId="77777777">
            <w:pPr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</w:pPr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>UAS-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>SdhD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 xml:space="preserve">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G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Pr="00D21B46" w:rsidR="003F7740" w:rsidP="00A95668" w:rsidRDefault="003F7740" w14:paraId="518D794E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cI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3B738D90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, 3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vertAlign w:val="superscript"/>
                <w:lang w:val="en-US" w:eastAsia="fi-FI"/>
              </w:rPr>
              <w:t xml:space="preserve">rd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instar leth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5B0A9A30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40CA0B37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</w:tr>
      <w:tr w:rsidRPr="00E47C06" w:rsidR="003F7740" w:rsidTr="00A95668" w14:paraId="0B8E8101" w14:textId="77777777">
        <w:trPr>
          <w:trHeight w:val="3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4E8BC448" w14:textId="77777777">
            <w:pPr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</w:pPr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>UAS-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>SdhD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 xml:space="preserve">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K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Pr="00D21B46" w:rsidR="003F7740" w:rsidP="00A95668" w:rsidRDefault="003F7740" w14:paraId="62F5EBB3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cI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0F60214D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, 3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vertAlign w:val="superscript"/>
                <w:lang w:val="en-US" w:eastAsia="fi-FI"/>
              </w:rPr>
              <w:t>rd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 xml:space="preserve"> instar leth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75EA3055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344D10E9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</w:tr>
      <w:tr w:rsidRPr="00E47C06" w:rsidR="003F7740" w:rsidTr="00A95668" w14:paraId="1C097067" w14:textId="77777777">
        <w:trPr>
          <w:trHeight w:val="3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74F7CC57" w14:textId="77777777">
            <w:pPr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</w:pPr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>UAS-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>ox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 xml:space="preserve"> </w:t>
            </w:r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vertAlign w:val="superscript"/>
                <w:lang w:eastAsia="fi-FI"/>
              </w:rPr>
              <w:t>29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G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Pr="00D21B46" w:rsidR="003F7740" w:rsidP="00A95668" w:rsidRDefault="003F7740" w14:paraId="616722A9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cII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4CA98D61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, 2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vertAlign w:val="superscript"/>
                <w:lang w:val="en-US" w:eastAsia="fi-FI"/>
              </w:rPr>
              <w:t xml:space="preserve">nd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instar leth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1FA18FDE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,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pupal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leth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1418F205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</w:tr>
      <w:tr w:rsidRPr="00E47C06" w:rsidR="003F7740" w:rsidTr="00A95668" w14:paraId="5A2C7BF4" w14:textId="77777777">
        <w:trPr>
          <w:trHeight w:val="3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3129D6F1" w14:textId="77777777">
            <w:pPr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</w:pPr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 xml:space="preserve">UAS-UQCR-C1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G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Pr="00D21B46" w:rsidR="003F7740" w:rsidP="00A95668" w:rsidRDefault="003F7740" w14:paraId="2D27A5E2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cII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651389C5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, 1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vertAlign w:val="superscript"/>
                <w:lang w:val="en-US" w:eastAsia="fi-FI"/>
              </w:rPr>
              <w:t>st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 xml:space="preserve"> instar leth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39992D06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,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pupal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leth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44610C95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</w:tr>
      <w:tr w:rsidRPr="00E47C06" w:rsidR="003F7740" w:rsidTr="00A95668" w14:paraId="0FF5A496" w14:textId="77777777">
        <w:trPr>
          <w:trHeight w:val="3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779C38F2" w14:textId="77777777">
            <w:pPr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</w:pPr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 xml:space="preserve">UAS-UQCR-C1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K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Pr="00D21B46" w:rsidR="003F7740" w:rsidP="00A95668" w:rsidRDefault="003F7740" w14:paraId="3F419F0A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cII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537F1787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, 1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vertAlign w:val="superscript"/>
                <w:lang w:val="en-US" w:eastAsia="fi-FI"/>
              </w:rPr>
              <w:t xml:space="preserve">st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instar leth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4DB6682A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,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pupal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leth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69C6F017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</w:tr>
      <w:tr w:rsidRPr="00E47C06" w:rsidR="003F7740" w:rsidTr="00A95668" w14:paraId="20A5C646" w14:textId="77777777">
        <w:trPr>
          <w:trHeight w:val="3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5DB7B621" w14:textId="77777777">
            <w:pPr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</w:pPr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 xml:space="preserve">UAS-Cox5B </w:t>
            </w:r>
            <w:r w:rsidRPr="00B34BA2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G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Pr="00D21B46" w:rsidR="003F7740" w:rsidP="00A95668" w:rsidRDefault="003F7740" w14:paraId="6BD2ED32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cIV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15E295DF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, 2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vertAlign w:val="superscript"/>
                <w:lang w:val="en-US" w:eastAsia="fi-FI"/>
              </w:rPr>
              <w:t>nd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 xml:space="preserve"> instar leth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309C457C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,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pupal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leth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762265BC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</w:tr>
      <w:tr w:rsidRPr="00E47C06" w:rsidR="003F7740" w:rsidTr="00A95668" w14:paraId="70C33CD8" w14:textId="77777777">
        <w:trPr>
          <w:trHeight w:val="3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12B43157" w14:textId="77777777">
            <w:pPr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</w:pPr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 xml:space="preserve">UAS-Cox5B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K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Pr="00D21B46" w:rsidR="003F7740" w:rsidP="00A95668" w:rsidRDefault="003F7740" w14:paraId="25D59C24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cIV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0ED3DA23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, 2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vertAlign w:val="superscript"/>
                <w:lang w:val="en-US" w:eastAsia="fi-FI"/>
              </w:rPr>
              <w:t xml:space="preserve">nd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instar leth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70642802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,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pupal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semileth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4D5FD6E0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</w:tr>
      <w:tr w:rsidRPr="00E47C06" w:rsidR="003F7740" w:rsidTr="00A95668" w14:paraId="753146F4" w14:textId="77777777">
        <w:trPr>
          <w:trHeight w:val="320"/>
        </w:trPr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0D0212C6" w14:textId="77777777">
            <w:pPr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</w:pPr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 xml:space="preserve">UAS-ATPSynCF6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GD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Pr="00D21B46" w:rsidR="003F7740" w:rsidP="00A95668" w:rsidRDefault="003F7740" w14:paraId="2396E36A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cV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6E9F16CC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, 1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vertAlign w:val="superscript"/>
                <w:lang w:val="en-US" w:eastAsia="fi-FI"/>
              </w:rPr>
              <w:t xml:space="preserve">st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instar letha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683A8046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,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pupal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leth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2757FA7D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</w:tr>
      <w:tr w:rsidRPr="00E47C06" w:rsidR="003F7740" w:rsidTr="00A95668" w14:paraId="260E2C64" w14:textId="77777777">
        <w:trPr>
          <w:trHeight w:val="320"/>
        </w:trPr>
        <w:tc>
          <w:tcPr>
            <w:tcW w:w="2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7E7BEBA8" w14:textId="77777777">
            <w:pPr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</w:pPr>
            <w:r w:rsidRPr="00D21B46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fi-FI"/>
              </w:rPr>
              <w:t xml:space="preserve">UAS-ATPSynCF6 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KK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D21B46" w:rsidR="003F7740" w:rsidP="00A95668" w:rsidRDefault="003F7740" w14:paraId="730C9752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cV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45161867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>, 2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vertAlign w:val="superscript"/>
                <w:lang w:val="en-US" w:eastAsia="fi-FI"/>
              </w:rPr>
              <w:t>nd</w:t>
            </w:r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i-FI"/>
              </w:rPr>
              <w:t xml:space="preserve"> instar lethal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7BB30BBE" w14:textId="77777777">
            <w:pPr>
              <w:spacing w:line="276" w:lineRule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Dev.delay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,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pupal</w:t>
            </w:r>
            <w:proofErr w:type="spellEnd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semileth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21B46" w:rsidR="003F7740" w:rsidP="00A95668" w:rsidRDefault="003F7740" w14:paraId="1ED6808C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D21B46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i-FI"/>
              </w:rPr>
              <w:t>viable</w:t>
            </w:r>
            <w:proofErr w:type="spellEnd"/>
          </w:p>
        </w:tc>
      </w:tr>
    </w:tbl>
    <w:p w:rsidR="003F7740" w:rsidP="003F7740" w:rsidRDefault="003F7740" w14:paraId="08C9AE48" w14:textId="7777777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3F7740" w:rsidP="003F7740" w:rsidRDefault="003F7740" w14:paraId="3C2FAB3E" w14:textId="7777777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3F7740" w:rsidP="003F7740" w:rsidRDefault="003F7740" w14:paraId="0BC92E03" w14:textId="7777777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3F7740" w:rsidP="003F7740" w:rsidRDefault="003F7740" w14:paraId="3FF6DD51" w14:textId="7777777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Pr="00CE25D3" w:rsidR="003F7740" w:rsidP="003F7740" w:rsidRDefault="003F7740" w14:paraId="7C95370D" w14:textId="4934B59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E25D3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CE25D3">
        <w:rPr>
          <w:rFonts w:ascii="Times New Roman" w:hAnsi="Times New Roman" w:cs="Times New Roman"/>
          <w:b/>
          <w:lang w:val="en-US"/>
        </w:rPr>
        <w:t>4</w:t>
      </w:r>
      <w:r w:rsidRPr="00CE25D3">
        <w:rPr>
          <w:rFonts w:ascii="Times New Roman" w:hAnsi="Times New Roman" w:cs="Times New Roman"/>
          <w:lang w:val="en-US"/>
        </w:rPr>
        <w:t>. RT-</w:t>
      </w:r>
      <w:r w:rsidR="003169E5">
        <w:rPr>
          <w:rFonts w:ascii="Times New Roman" w:hAnsi="Times New Roman" w:cs="Times New Roman"/>
          <w:lang w:val="en-US"/>
        </w:rPr>
        <w:t>q</w:t>
      </w:r>
      <w:r w:rsidRPr="00CE25D3">
        <w:rPr>
          <w:rFonts w:ascii="Times New Roman" w:hAnsi="Times New Roman" w:cs="Times New Roman"/>
          <w:lang w:val="en-US"/>
        </w:rPr>
        <w:t>PCR primers.</w:t>
      </w:r>
    </w:p>
    <w:tbl>
      <w:tblPr>
        <w:tblStyle w:val="TableGrid"/>
        <w:tblW w:w="1134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843"/>
        <w:gridCol w:w="7938"/>
        <w:gridCol w:w="1559"/>
      </w:tblGrid>
      <w:tr w:rsidRPr="00713DD1" w:rsidR="003F7740" w:rsidTr="00A95668" w14:paraId="5CB3AA32" w14:textId="77777777"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:rsidRPr="00713DD1" w:rsidR="003F7740" w:rsidP="00A95668" w:rsidRDefault="003F7740" w14:paraId="036DEAA2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DD1">
              <w:rPr>
                <w:rFonts w:ascii="Times New Roman" w:hAnsi="Times New Roman" w:cs="Times New Roman"/>
                <w:b/>
                <w:bCs/>
                <w:lang w:val="en-US"/>
              </w:rPr>
              <w:t>Gene</w:t>
            </w:r>
          </w:p>
        </w:tc>
        <w:tc>
          <w:tcPr>
            <w:tcW w:w="7938" w:type="dxa"/>
            <w:tcBorders>
              <w:top w:val="single" w:color="auto" w:sz="4" w:space="0"/>
              <w:bottom w:val="single" w:color="auto" w:sz="4" w:space="0"/>
            </w:tcBorders>
          </w:tcPr>
          <w:p w:rsidRPr="00713DD1" w:rsidR="003F7740" w:rsidP="00A95668" w:rsidRDefault="003F7740" w14:paraId="2ACEF489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DD1">
              <w:rPr>
                <w:rFonts w:ascii="Times New Roman" w:hAnsi="Times New Roman" w:cs="Times New Roman"/>
                <w:b/>
                <w:bCs/>
                <w:lang w:val="en-US"/>
              </w:rPr>
              <w:t>Primer sequence 3’</w:t>
            </w:r>
            <w:r w:rsidRPr="00713DD1">
              <w:rPr>
                <w:rFonts w:ascii="Wingdings" w:hAnsi="Wingdings" w:eastAsia="Wingdings" w:cs="Wingdings"/>
                <w:b/>
                <w:bCs/>
                <w:lang w:val="en-US"/>
              </w:rPr>
              <w:t>à</w:t>
            </w:r>
            <w:r w:rsidRPr="00713DD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5’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:rsidRPr="00713DD1" w:rsidR="003F7740" w:rsidP="00A95668" w:rsidRDefault="003F7740" w14:paraId="608801A3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Efficiency % </w:t>
            </w:r>
          </w:p>
        </w:tc>
      </w:tr>
      <w:tr w:rsidRPr="00713DD1" w:rsidR="003F7740" w:rsidTr="00A95668" w14:paraId="0E46BC42" w14:textId="77777777">
        <w:tc>
          <w:tcPr>
            <w:tcW w:w="1843" w:type="dxa"/>
            <w:tcBorders>
              <w:top w:val="single" w:color="auto" w:sz="4" w:space="0"/>
            </w:tcBorders>
          </w:tcPr>
          <w:p w:rsidRPr="00BB7686" w:rsidR="003F7740" w:rsidP="00A95668" w:rsidRDefault="003F7740" w14:paraId="73953426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D-75</w:t>
            </w:r>
          </w:p>
        </w:tc>
        <w:tc>
          <w:tcPr>
            <w:tcW w:w="7938" w:type="dxa"/>
            <w:tcBorders>
              <w:top w:val="single" w:color="auto" w:sz="4" w:space="0"/>
            </w:tcBorders>
          </w:tcPr>
          <w:p w:rsidRPr="00BB7686" w:rsidR="003F7740" w:rsidP="00A95668" w:rsidRDefault="003F7740" w14:paraId="3DFE9CE7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_</w:t>
            </w:r>
            <w:r w:rsidRPr="00BB7686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TCCGTAAGGTGAGCAGCATC; </w:t>
            </w: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_TCAGCAAGCCATTCCTCGTT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:rsidRPr="00BB7686" w:rsidR="003F7740" w:rsidP="00A95668" w:rsidRDefault="003F7740" w14:paraId="6BD61093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3.4</w:t>
            </w:r>
          </w:p>
        </w:tc>
      </w:tr>
      <w:tr w:rsidRPr="00713DD1" w:rsidR="003F7740" w:rsidTr="00A95668" w14:paraId="1E769F90" w14:textId="77777777">
        <w:tc>
          <w:tcPr>
            <w:tcW w:w="1843" w:type="dxa"/>
          </w:tcPr>
          <w:p w:rsidRPr="00BB7686" w:rsidR="003F7740" w:rsidP="00A95668" w:rsidRDefault="003F7740" w14:paraId="4AB0F62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proofErr w:type="spellStart"/>
            <w:r w:rsidRPr="00BB768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dhD</w:t>
            </w:r>
            <w:proofErr w:type="spellEnd"/>
          </w:p>
        </w:tc>
        <w:tc>
          <w:tcPr>
            <w:tcW w:w="7938" w:type="dxa"/>
          </w:tcPr>
          <w:p w:rsidRPr="00BB7686" w:rsidR="003F7740" w:rsidP="00A95668" w:rsidRDefault="003F7740" w14:paraId="01E14A7C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_</w:t>
            </w:r>
            <w:r w:rsidRPr="00BB7686">
              <w:rPr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Pr="00BB7686">
              <w:rPr>
                <w:rFonts w:ascii="Times New Roman" w:hAnsi="Times New Roman" w:cs="Times New Roman"/>
                <w:sz w:val="22"/>
                <w:szCs w:val="22"/>
              </w:rPr>
              <w:t>ATGTCCCTCTCGTTGCTTCTG</w:t>
            </w: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R_</w:t>
            </w:r>
            <w:r w:rsidRPr="00BB7686">
              <w:rPr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Pr="00BB7686">
              <w:rPr>
                <w:rFonts w:ascii="Times New Roman" w:hAnsi="Times New Roman" w:cs="Times New Roman"/>
                <w:sz w:val="22"/>
                <w:szCs w:val="22"/>
              </w:rPr>
              <w:t>CTTCAGGGGAGTGATGCGAG</w:t>
            </w:r>
          </w:p>
        </w:tc>
        <w:tc>
          <w:tcPr>
            <w:tcW w:w="1559" w:type="dxa"/>
          </w:tcPr>
          <w:p w:rsidRPr="00BB7686" w:rsidR="003F7740" w:rsidP="00A95668" w:rsidRDefault="003F7740" w14:paraId="3AF32F9E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3</w:t>
            </w:r>
          </w:p>
        </w:tc>
      </w:tr>
      <w:tr w:rsidRPr="00713DD1" w:rsidR="003F7740" w:rsidTr="00A95668" w14:paraId="2076AEF3" w14:textId="77777777">
        <w:tc>
          <w:tcPr>
            <w:tcW w:w="1843" w:type="dxa"/>
          </w:tcPr>
          <w:p w:rsidRPr="001F1412" w:rsidR="003F7740" w:rsidP="00A95668" w:rsidRDefault="003F7740" w14:paraId="47D415A7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highlight w:val="yellow"/>
                <w:lang w:val="en-US"/>
              </w:rPr>
            </w:pPr>
            <w:r w:rsidRPr="00D9050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UQCR-C1</w:t>
            </w:r>
          </w:p>
        </w:tc>
        <w:tc>
          <w:tcPr>
            <w:tcW w:w="7938" w:type="dxa"/>
          </w:tcPr>
          <w:p w:rsidRPr="001F1412" w:rsidR="003F7740" w:rsidP="00A95668" w:rsidRDefault="003F7740" w14:paraId="2E4F864E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D90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_CGCTCCGAGAACGAGAAGAA; R_AGTGTAGGCGTTCAAGTGGG </w:t>
            </w:r>
          </w:p>
        </w:tc>
        <w:tc>
          <w:tcPr>
            <w:tcW w:w="1559" w:type="dxa"/>
          </w:tcPr>
          <w:p w:rsidRPr="00BB7686" w:rsidR="003F7740" w:rsidP="00A95668" w:rsidRDefault="003F7740" w14:paraId="3BE0219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0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8.9</w:t>
            </w:r>
          </w:p>
        </w:tc>
      </w:tr>
      <w:tr w:rsidRPr="00713DD1" w:rsidR="003F7740" w:rsidTr="00A95668" w14:paraId="708A57D3" w14:textId="77777777">
        <w:tc>
          <w:tcPr>
            <w:tcW w:w="1843" w:type="dxa"/>
          </w:tcPr>
          <w:p w:rsidRPr="00BB7686" w:rsidR="003F7740" w:rsidP="00A95668" w:rsidRDefault="003F7740" w14:paraId="0422601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ox</w:t>
            </w:r>
          </w:p>
        </w:tc>
        <w:tc>
          <w:tcPr>
            <w:tcW w:w="7938" w:type="dxa"/>
          </w:tcPr>
          <w:p w:rsidRPr="00BB7686" w:rsidR="003F7740" w:rsidP="00A95668" w:rsidRDefault="003F7740" w14:paraId="35CE2F73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_ATCATCGCGTCGGCCTTTTT; R_</w:t>
            </w:r>
            <w:r w:rsidRPr="00BB7686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ATGCCCTCGAAAATCGCA</w:t>
            </w:r>
          </w:p>
        </w:tc>
        <w:tc>
          <w:tcPr>
            <w:tcW w:w="1559" w:type="dxa"/>
          </w:tcPr>
          <w:p w:rsidRPr="00BB7686" w:rsidR="003F7740" w:rsidP="00A95668" w:rsidRDefault="003F7740" w14:paraId="41FF0C5E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.5</w:t>
            </w:r>
          </w:p>
        </w:tc>
      </w:tr>
      <w:tr w:rsidRPr="00713DD1" w:rsidR="003F7740" w:rsidTr="00A95668" w14:paraId="73340F8C" w14:textId="77777777">
        <w:tc>
          <w:tcPr>
            <w:tcW w:w="1843" w:type="dxa"/>
          </w:tcPr>
          <w:p w:rsidRPr="00BB7686" w:rsidR="003F7740" w:rsidP="00A95668" w:rsidRDefault="003F7740" w14:paraId="06582627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TPsynCF6</w:t>
            </w:r>
          </w:p>
        </w:tc>
        <w:tc>
          <w:tcPr>
            <w:tcW w:w="7938" w:type="dxa"/>
          </w:tcPr>
          <w:p w:rsidRPr="00BB7686" w:rsidR="003F7740" w:rsidP="00A95668" w:rsidRDefault="003F7740" w14:paraId="7EBC5A3D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_CTGGACAAAGTGCGCGAGTA; R_CACGGTCCAGTTCGGTCTTC</w:t>
            </w:r>
          </w:p>
        </w:tc>
        <w:tc>
          <w:tcPr>
            <w:tcW w:w="1559" w:type="dxa"/>
          </w:tcPr>
          <w:p w:rsidRPr="00BB7686" w:rsidR="003F7740" w:rsidP="00A95668" w:rsidRDefault="003F7740" w14:paraId="1ADEDF95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3</w:t>
            </w:r>
          </w:p>
        </w:tc>
      </w:tr>
      <w:tr w:rsidRPr="00713DD1" w:rsidR="003F7740" w:rsidTr="00A95668" w14:paraId="7C6CDA97" w14:textId="77777777">
        <w:tc>
          <w:tcPr>
            <w:tcW w:w="1843" w:type="dxa"/>
          </w:tcPr>
          <w:p w:rsidRPr="00BB7686" w:rsidR="003F7740" w:rsidP="00A95668" w:rsidRDefault="003F7740" w14:paraId="2F456572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proofErr w:type="spellStart"/>
            <w:r w:rsidRPr="00BB768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dh</w:t>
            </w:r>
            <w:proofErr w:type="spellEnd"/>
          </w:p>
        </w:tc>
        <w:tc>
          <w:tcPr>
            <w:tcW w:w="7938" w:type="dxa"/>
          </w:tcPr>
          <w:p w:rsidRPr="00BB7686" w:rsidR="003F7740" w:rsidP="00A95668" w:rsidRDefault="003F7740" w14:paraId="14519C5C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_ACACCGACATCCTCAAGAACAT; R_CGGGATTGGACACCATAAGCA</w:t>
            </w:r>
          </w:p>
        </w:tc>
        <w:tc>
          <w:tcPr>
            <w:tcW w:w="1559" w:type="dxa"/>
          </w:tcPr>
          <w:p w:rsidRPr="00BB7686" w:rsidR="003F7740" w:rsidP="00A95668" w:rsidRDefault="003F7740" w14:paraId="19E83603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4.1</w:t>
            </w:r>
          </w:p>
        </w:tc>
      </w:tr>
      <w:tr w:rsidRPr="00713DD1" w:rsidR="003F7740" w:rsidTr="00A95668" w14:paraId="07915683" w14:textId="77777777">
        <w:tc>
          <w:tcPr>
            <w:tcW w:w="1843" w:type="dxa"/>
          </w:tcPr>
          <w:p w:rsidRPr="00BB7686" w:rsidR="003F7740" w:rsidP="00A95668" w:rsidRDefault="003F7740" w14:paraId="770ADA53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ima</w:t>
            </w:r>
          </w:p>
        </w:tc>
        <w:tc>
          <w:tcPr>
            <w:tcW w:w="7938" w:type="dxa"/>
          </w:tcPr>
          <w:p w:rsidRPr="00BB7686" w:rsidR="003F7740" w:rsidP="00A95668" w:rsidRDefault="003F7740" w14:paraId="76668B93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_CCGTTGGGAACTAGCACCTT; R_CCATGCTGGCACGAAAACAA</w:t>
            </w:r>
          </w:p>
        </w:tc>
        <w:tc>
          <w:tcPr>
            <w:tcW w:w="1559" w:type="dxa"/>
          </w:tcPr>
          <w:p w:rsidRPr="00BB7686" w:rsidR="003F7740" w:rsidP="00A95668" w:rsidRDefault="003F7740" w14:paraId="5705761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.7</w:t>
            </w:r>
          </w:p>
        </w:tc>
      </w:tr>
      <w:tr w:rsidRPr="00713DD1" w:rsidR="003F7740" w:rsidTr="00A95668" w14:paraId="236F9E53" w14:textId="77777777">
        <w:tc>
          <w:tcPr>
            <w:tcW w:w="1843" w:type="dxa"/>
            <w:tcBorders>
              <w:bottom w:val="single" w:color="auto" w:sz="4" w:space="0"/>
            </w:tcBorders>
          </w:tcPr>
          <w:p w:rsidRPr="00BB7686" w:rsidR="003F7740" w:rsidP="00A95668" w:rsidRDefault="003F7740" w14:paraId="6DB08B7F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His3.3b</w:t>
            </w:r>
          </w:p>
        </w:tc>
        <w:tc>
          <w:tcPr>
            <w:tcW w:w="7938" w:type="dxa"/>
            <w:tcBorders>
              <w:bottom w:val="single" w:color="auto" w:sz="4" w:space="0"/>
            </w:tcBorders>
          </w:tcPr>
          <w:p w:rsidRPr="00BB7686" w:rsidR="003F7740" w:rsidP="00A95668" w:rsidRDefault="003F7740" w14:paraId="28E471E9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_CGCTCAGGATTTCAAGACCG; R_GGATGTCCTTAGGCATGATTGT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:rsidRPr="00BB7686" w:rsidR="003F7740" w:rsidP="00A95668" w:rsidRDefault="003F7740" w14:paraId="5EF2CB56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7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</w:t>
            </w:r>
          </w:p>
        </w:tc>
      </w:tr>
    </w:tbl>
    <w:p w:rsidR="003F7740" w:rsidP="003F7740" w:rsidRDefault="003F7740" w14:paraId="0C19A834" w14:textId="777777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Pr="00307055" w:rsidR="003F7740" w:rsidP="003F7740" w:rsidRDefault="003F7740" w14:paraId="4F568265" w14:textId="77777777">
      <w:pPr>
        <w:rPr>
          <w:rFonts w:ascii="Times New Roman" w:hAnsi="Times New Roman" w:cs="Times New Roman"/>
          <w:lang w:val="en-US"/>
        </w:rPr>
      </w:pPr>
    </w:p>
    <w:p w:rsidRPr="00307055" w:rsidR="003F7740" w:rsidP="003F7740" w:rsidRDefault="003F7740" w14:paraId="44D53CAD" w14:textId="77777777">
      <w:pPr>
        <w:rPr>
          <w:rFonts w:ascii="Times New Roman" w:hAnsi="Times New Roman" w:cs="Times New Roman"/>
          <w:lang w:val="en-US"/>
        </w:rPr>
      </w:pPr>
    </w:p>
    <w:p w:rsidRPr="00D457CA" w:rsidR="003F7740" w:rsidP="003F7740" w:rsidRDefault="003F7740" w14:paraId="43858679" w14:textId="77777777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</w:p>
    <w:p w:rsidR="00BC1B6A" w:rsidRDefault="00BC1B6A" w14:paraId="0C9783C2" w14:textId="77777777"/>
    <w:sectPr w:rsidR="00BC1B6A" w:rsidSect="004A227D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740"/>
    <w:rsid w:val="003169E5"/>
    <w:rsid w:val="003F7740"/>
    <w:rsid w:val="004A227D"/>
    <w:rsid w:val="00BC1B6A"/>
    <w:rsid w:val="2713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5F898C"/>
  <w15:chartTrackingRefBased/>
  <w15:docId w15:val="{4F077FB1-AFC7-DF4D-970A-79647628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F7740"/>
    <w:rPr>
      <w:kern w:val="0"/>
      <w:lang w:val="fi-FI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740"/>
    <w:rPr>
      <w:kern w:val="0"/>
      <w:lang w:val="fi-FI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236A6B4E027AEA40B482294A5378F3AF" ma:contentTypeVersion="16" ma:contentTypeDescription="Luo uusi asiakirja." ma:contentTypeScope="" ma:versionID="00cd7d96f45af1164972dd74e26aa158">
  <xsd:schema xmlns:xsd="http://www.w3.org/2001/XMLSchema" xmlns:xs="http://www.w3.org/2001/XMLSchema" xmlns:p="http://schemas.microsoft.com/office/2006/metadata/properties" xmlns:ns2="f55eaed5-c2fe-4cdb-923c-3e5d0b681086" xmlns:ns3="f55e04e2-8045-464a-8eff-4c7c25027a98" targetNamespace="http://schemas.microsoft.com/office/2006/metadata/properties" ma:root="true" ma:fieldsID="b21fe4e8fab1732dc7765c2e36c1c89c" ns2:_="" ns3:_="">
    <xsd:import namespace="f55eaed5-c2fe-4cdb-923c-3e5d0b681086"/>
    <xsd:import namespace="f55e04e2-8045-464a-8eff-4c7c25027a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5eaed5-c2fe-4cdb-923c-3e5d0b6810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Kuvien tunnisteet" ma:readOnly="false" ma:fieldId="{5cf76f15-5ced-4ddc-b409-7134ff3c332f}" ma:taxonomyMulti="true" ma:sspId="eef07030-0f6a-43b1-b2b9-3b252e59dea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5e04e2-8045-464a-8eff-4c7c25027a9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475fec7-a1c9-4a39-bc1b-4713150a4b67}" ma:internalName="TaxCatchAll" ma:showField="CatchAllData" ma:web="f55e04e2-8045-464a-8eff-4c7c25027a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5eaed5-c2fe-4cdb-923c-3e5d0b681086">
      <Terms xmlns="http://schemas.microsoft.com/office/infopath/2007/PartnerControls"/>
    </lcf76f155ced4ddcb4097134ff3c332f>
    <TaxCatchAll xmlns="f55e04e2-8045-464a-8eff-4c7c25027a98" xsi:nil="true"/>
  </documentManagement>
</p:properties>
</file>

<file path=customXml/itemProps1.xml><?xml version="1.0" encoding="utf-8"?>
<ds:datastoreItem xmlns:ds="http://schemas.openxmlformats.org/officeDocument/2006/customXml" ds:itemID="{4D0DE2BB-1FCD-49DB-8A5C-1A671162BB6C}"/>
</file>

<file path=customXml/itemProps2.xml><?xml version="1.0" encoding="utf-8"?>
<ds:datastoreItem xmlns:ds="http://schemas.openxmlformats.org/officeDocument/2006/customXml" ds:itemID="{201B1A45-E9B6-4F6E-952E-9EA336E63081}"/>
</file>

<file path=customXml/itemProps3.xml><?xml version="1.0" encoding="utf-8"?>
<ds:datastoreItem xmlns:ds="http://schemas.openxmlformats.org/officeDocument/2006/customXml" ds:itemID="{17722BA2-9BA4-429D-A899-BBAD8A8697E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esala (TAU)</dc:creator>
  <cp:keywords/>
  <dc:description/>
  <cp:lastModifiedBy>Laura Vesala (TAU)</cp:lastModifiedBy>
  <cp:revision>3</cp:revision>
  <dcterms:created xsi:type="dcterms:W3CDTF">2024-02-12T06:31:00Z</dcterms:created>
  <dcterms:modified xsi:type="dcterms:W3CDTF">2024-02-12T06:3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6A6B4E027AEA40B482294A5378F3AF</vt:lpwstr>
  </property>
  <property fmtid="{D5CDD505-2E9C-101B-9397-08002B2CF9AE}" pid="3" name="MediaServiceImageTags">
    <vt:lpwstr/>
  </property>
</Properties>
</file>